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E4F3D8" w14:textId="6DE7B389" w:rsidR="0036164A" w:rsidRPr="00094093" w:rsidRDefault="002A498C">
      <w:r>
        <w:rPr>
          <w:b/>
          <w:bCs/>
        </w:rPr>
        <w:t xml:space="preserve">Multimedia Appendix </w:t>
      </w:r>
      <w:r w:rsidR="002A584F">
        <w:rPr>
          <w:b/>
          <w:bCs/>
        </w:rPr>
        <w:t>5</w:t>
      </w:r>
      <w:r w:rsidR="00094093" w:rsidRPr="00094093">
        <w:rPr>
          <w:b/>
          <w:bCs/>
        </w:rPr>
        <w:t>.</w:t>
      </w:r>
      <w:r w:rsidR="00094093" w:rsidRPr="00094093">
        <w:t xml:space="preserve"> </w:t>
      </w:r>
      <w:r w:rsidR="002A584F">
        <w:t xml:space="preserve">Requirements of the telerehabilitation aftercare program for patients after occupational accident. </w:t>
      </w:r>
    </w:p>
    <w:tbl>
      <w:tblPr>
        <w:tblStyle w:val="Tabellenraster"/>
        <w:tblW w:w="5000" w:type="pct"/>
        <w:tblLayout w:type="fixed"/>
        <w:tblLook w:val="04A0" w:firstRow="1" w:lastRow="0" w:firstColumn="1" w:lastColumn="0" w:noHBand="0" w:noVBand="1"/>
      </w:tblPr>
      <w:tblGrid>
        <w:gridCol w:w="989"/>
        <w:gridCol w:w="1416"/>
        <w:gridCol w:w="3829"/>
        <w:gridCol w:w="1419"/>
        <w:gridCol w:w="4166"/>
        <w:gridCol w:w="668"/>
        <w:gridCol w:w="694"/>
        <w:gridCol w:w="1096"/>
      </w:tblGrid>
      <w:tr w:rsidR="00A408C1" w:rsidRPr="00094093" w14:paraId="564B359B" w14:textId="71918F1D" w:rsidTr="006C4759">
        <w:trPr>
          <w:trHeight w:val="270"/>
        </w:trPr>
        <w:tc>
          <w:tcPr>
            <w:tcW w:w="346" w:type="pct"/>
            <w:vMerge w:val="restart"/>
          </w:tcPr>
          <w:p w14:paraId="5AE6EF38" w14:textId="10A03467" w:rsidR="00A408C1" w:rsidRPr="00094093" w:rsidRDefault="005D35A9">
            <w:r>
              <w:t>Theme/Value</w:t>
            </w:r>
          </w:p>
        </w:tc>
        <w:tc>
          <w:tcPr>
            <w:tcW w:w="496" w:type="pct"/>
            <w:vMerge w:val="restart"/>
          </w:tcPr>
          <w:p w14:paraId="68741826" w14:textId="467BADB5" w:rsidR="00A408C1" w:rsidRPr="00094093" w:rsidRDefault="00A408C1">
            <w:r>
              <w:t>Attribute/Persuasive Element</w:t>
            </w:r>
          </w:p>
        </w:tc>
        <w:tc>
          <w:tcPr>
            <w:tcW w:w="1341" w:type="pct"/>
            <w:vMerge w:val="restart"/>
          </w:tcPr>
          <w:p w14:paraId="01E1C45F" w14:textId="13EE6A4C" w:rsidR="00A408C1" w:rsidRDefault="00A408C1">
            <w:r>
              <w:t>Requirement</w:t>
            </w:r>
          </w:p>
        </w:tc>
        <w:tc>
          <w:tcPr>
            <w:tcW w:w="497" w:type="pct"/>
            <w:vMerge w:val="restart"/>
          </w:tcPr>
          <w:p w14:paraId="1C1F80D7" w14:textId="6B42EF43" w:rsidR="00A408C1" w:rsidRDefault="00A408C1">
            <w:r>
              <w:t xml:space="preserve">Requirement </w:t>
            </w:r>
            <w:proofErr w:type="spellStart"/>
            <w:r>
              <w:t>type</w:t>
            </w:r>
            <w:r w:rsidRPr="00A90120">
              <w:rPr>
                <w:vertAlign w:val="superscript"/>
              </w:rPr>
              <w:t>a</w:t>
            </w:r>
            <w:proofErr w:type="spellEnd"/>
          </w:p>
        </w:tc>
        <w:tc>
          <w:tcPr>
            <w:tcW w:w="1459" w:type="pct"/>
            <w:vMerge w:val="restart"/>
          </w:tcPr>
          <w:p w14:paraId="48CF5DB8" w14:textId="571D5A56" w:rsidR="00A408C1" w:rsidRPr="00094093" w:rsidRDefault="00A408C1">
            <w:r>
              <w:t>Example quotes</w:t>
            </w:r>
          </w:p>
        </w:tc>
        <w:tc>
          <w:tcPr>
            <w:tcW w:w="477" w:type="pct"/>
            <w:gridSpan w:val="2"/>
          </w:tcPr>
          <w:p w14:paraId="52EDCEBB" w14:textId="5C0D60AC" w:rsidR="00A408C1" w:rsidRDefault="00A408C1">
            <w:r>
              <w:t xml:space="preserve">Stated by </w:t>
            </w:r>
          </w:p>
        </w:tc>
        <w:tc>
          <w:tcPr>
            <w:tcW w:w="384" w:type="pct"/>
            <w:vMerge w:val="restart"/>
          </w:tcPr>
          <w:p w14:paraId="782C3C26" w14:textId="14E9E582" w:rsidR="00A408C1" w:rsidRDefault="00A408C1">
            <w:r w:rsidRPr="00A408C1">
              <w:t xml:space="preserve">Number of </w:t>
            </w:r>
            <w:proofErr w:type="spellStart"/>
            <w:r w:rsidRPr="00A408C1">
              <w:t>Stakeholders</w:t>
            </w:r>
            <w:r w:rsidRPr="00A408C1">
              <w:rPr>
                <w:vertAlign w:val="superscript"/>
              </w:rPr>
              <w:t>b</w:t>
            </w:r>
            <w:proofErr w:type="spellEnd"/>
          </w:p>
        </w:tc>
      </w:tr>
      <w:tr w:rsidR="00A408C1" w:rsidRPr="00094093" w14:paraId="6B55A4D4" w14:textId="540C7E4E" w:rsidTr="006C4759">
        <w:trPr>
          <w:trHeight w:val="270"/>
        </w:trPr>
        <w:tc>
          <w:tcPr>
            <w:tcW w:w="346" w:type="pct"/>
            <w:vMerge/>
          </w:tcPr>
          <w:p w14:paraId="7FAD92BE" w14:textId="77777777" w:rsidR="00A408C1" w:rsidRDefault="00A408C1"/>
        </w:tc>
        <w:tc>
          <w:tcPr>
            <w:tcW w:w="496" w:type="pct"/>
            <w:vMerge/>
          </w:tcPr>
          <w:p w14:paraId="40E37CDB" w14:textId="77777777" w:rsidR="00A408C1" w:rsidRDefault="00A408C1"/>
        </w:tc>
        <w:tc>
          <w:tcPr>
            <w:tcW w:w="1341" w:type="pct"/>
            <w:vMerge/>
          </w:tcPr>
          <w:p w14:paraId="5608029F" w14:textId="77777777" w:rsidR="00A408C1" w:rsidRDefault="00A408C1"/>
        </w:tc>
        <w:tc>
          <w:tcPr>
            <w:tcW w:w="497" w:type="pct"/>
            <w:vMerge/>
          </w:tcPr>
          <w:p w14:paraId="00604D74" w14:textId="4D371AB2" w:rsidR="00A408C1" w:rsidRDefault="00A408C1"/>
        </w:tc>
        <w:tc>
          <w:tcPr>
            <w:tcW w:w="1459" w:type="pct"/>
            <w:vMerge/>
          </w:tcPr>
          <w:p w14:paraId="7239C4E2" w14:textId="7F9E8BA6" w:rsidR="00A408C1" w:rsidRDefault="00A408C1"/>
        </w:tc>
        <w:tc>
          <w:tcPr>
            <w:tcW w:w="234" w:type="pct"/>
          </w:tcPr>
          <w:p w14:paraId="273A0868" w14:textId="7C752879" w:rsidR="00A408C1" w:rsidRDefault="00A408C1">
            <w:r>
              <w:t>Personnel</w:t>
            </w:r>
          </w:p>
        </w:tc>
        <w:tc>
          <w:tcPr>
            <w:tcW w:w="243" w:type="pct"/>
          </w:tcPr>
          <w:p w14:paraId="7E284E6D" w14:textId="4F067661" w:rsidR="00A408C1" w:rsidRDefault="00A408C1">
            <w:r>
              <w:t>Patients</w:t>
            </w:r>
          </w:p>
        </w:tc>
        <w:tc>
          <w:tcPr>
            <w:tcW w:w="384" w:type="pct"/>
            <w:vMerge/>
          </w:tcPr>
          <w:p w14:paraId="7E5663F4" w14:textId="77777777" w:rsidR="00A408C1" w:rsidRDefault="00A408C1"/>
        </w:tc>
      </w:tr>
      <w:tr w:rsidR="007878BC" w:rsidRPr="00094093" w14:paraId="1FF4E91D" w14:textId="53457DE0" w:rsidTr="006C4759">
        <w:tc>
          <w:tcPr>
            <w:tcW w:w="346" w:type="pct"/>
            <w:vMerge w:val="restart"/>
          </w:tcPr>
          <w:p w14:paraId="27CE7C63" w14:textId="7492AC72" w:rsidR="007878BC" w:rsidRPr="00094093" w:rsidRDefault="007878BC" w:rsidP="006277AF">
            <w:r>
              <w:t xml:space="preserve">Tailored </w:t>
            </w:r>
            <w:r w:rsidR="006277AF">
              <w:t>program</w:t>
            </w:r>
          </w:p>
        </w:tc>
        <w:tc>
          <w:tcPr>
            <w:tcW w:w="496" w:type="pct"/>
            <w:vMerge w:val="restart"/>
          </w:tcPr>
          <w:p w14:paraId="70100EA3" w14:textId="0A2DBC08" w:rsidR="007878BC" w:rsidRPr="00094093" w:rsidRDefault="007878BC">
            <w:r>
              <w:t>Tailored</w:t>
            </w:r>
            <w:r w:rsidR="002357DD">
              <w:t xml:space="preserve"> physical </w:t>
            </w:r>
            <w:r>
              <w:t xml:space="preserve"> </w:t>
            </w:r>
            <w:r w:rsidR="002357DD">
              <w:t>exercises</w:t>
            </w:r>
          </w:p>
          <w:p w14:paraId="3786AFD1" w14:textId="378602CC" w:rsidR="007878BC" w:rsidRPr="00094093" w:rsidRDefault="007878BC" w:rsidP="007878BC"/>
        </w:tc>
        <w:tc>
          <w:tcPr>
            <w:tcW w:w="1341" w:type="pct"/>
          </w:tcPr>
          <w:p w14:paraId="5C6136B2" w14:textId="13586B9B" w:rsidR="007878BC" w:rsidRPr="008466D5" w:rsidRDefault="007878BC" w:rsidP="00E54EF1">
            <w:pPr>
              <w:rPr>
                <w:color w:val="000000" w:themeColor="text1"/>
              </w:rPr>
            </w:pPr>
            <w:r w:rsidRPr="008466D5">
              <w:rPr>
                <w:b/>
                <w:bCs/>
                <w:color w:val="000000" w:themeColor="text1"/>
              </w:rPr>
              <w:t>Tailored exercise plans via videos</w:t>
            </w:r>
            <w:r w:rsidRPr="008466D5">
              <w:rPr>
                <w:color w:val="000000" w:themeColor="text1"/>
              </w:rPr>
              <w:t xml:space="preserve">: Patients receive audiovisual instructions on how to perform the exercises tailored to them, frequent difficulties in performing the exercises, and common evasive movements. Exercise plans </w:t>
            </w:r>
            <w:proofErr w:type="gramStart"/>
            <w:r w:rsidRPr="008466D5">
              <w:rPr>
                <w:color w:val="000000" w:themeColor="text1"/>
              </w:rPr>
              <w:t>are tailored</w:t>
            </w:r>
            <w:proofErr w:type="gramEnd"/>
            <w:r w:rsidRPr="008466D5">
              <w:rPr>
                <w:color w:val="000000" w:themeColor="text1"/>
              </w:rPr>
              <w:t xml:space="preserve"> to the type of occupational injury, functional status, patients’ goals and job requirements of the patients.</w:t>
            </w:r>
            <w:r w:rsidR="00B65025">
              <w:rPr>
                <w:color w:val="000000" w:themeColor="text1"/>
              </w:rPr>
              <w:t xml:space="preserve"> </w:t>
            </w:r>
          </w:p>
        </w:tc>
        <w:tc>
          <w:tcPr>
            <w:tcW w:w="497" w:type="pct"/>
          </w:tcPr>
          <w:p w14:paraId="43BC940A" w14:textId="3CEDA488" w:rsidR="007878BC" w:rsidRPr="00B425C5" w:rsidRDefault="007878BC">
            <w:r>
              <w:t>Contents</w:t>
            </w:r>
          </w:p>
        </w:tc>
        <w:tc>
          <w:tcPr>
            <w:tcW w:w="1459" w:type="pct"/>
          </w:tcPr>
          <w:p w14:paraId="45613B7C" w14:textId="06FAAC23" w:rsidR="007878BC" w:rsidRDefault="007878BC">
            <w:pPr>
              <w:rPr>
                <w:i/>
                <w:iCs/>
              </w:rPr>
            </w:pPr>
            <w:r w:rsidRPr="002A5F92">
              <w:rPr>
                <w:i/>
                <w:iCs/>
              </w:rPr>
              <w:t>In any case, that you are shown the exercise once. What difficulties there may be or what to look out for. Which evasive movements are common. How to counteract them.</w:t>
            </w:r>
          </w:p>
          <w:p w14:paraId="59AA619A" w14:textId="77777777" w:rsidR="007878BC" w:rsidRDefault="007878BC">
            <w:pPr>
              <w:rPr>
                <w:i/>
                <w:iCs/>
              </w:rPr>
            </w:pPr>
          </w:p>
          <w:p w14:paraId="4513B433" w14:textId="2CDB18DB" w:rsidR="007878BC" w:rsidRPr="00B425C5" w:rsidRDefault="007878BC">
            <w:pPr>
              <w:rPr>
                <w:i/>
                <w:iCs/>
              </w:rPr>
            </w:pPr>
            <w:r w:rsidRPr="009E5A49">
              <w:rPr>
                <w:i/>
                <w:iCs/>
              </w:rPr>
              <w:t>So even there, a roofer needs a different rehab program than someone who sits at a desk. And also, a different one than a crane operator, because he has to climb ladders and then sit all day.</w:t>
            </w:r>
          </w:p>
        </w:tc>
        <w:tc>
          <w:tcPr>
            <w:tcW w:w="234" w:type="pct"/>
          </w:tcPr>
          <w:p w14:paraId="598DF4BE" w14:textId="2290FD0A" w:rsidR="007878BC" w:rsidRPr="00F82669" w:rsidRDefault="007878BC">
            <w:r>
              <w:t>X</w:t>
            </w:r>
          </w:p>
        </w:tc>
        <w:tc>
          <w:tcPr>
            <w:tcW w:w="243" w:type="pct"/>
          </w:tcPr>
          <w:p w14:paraId="705528E4" w14:textId="18A5FB35" w:rsidR="007878BC" w:rsidRPr="00F82669" w:rsidRDefault="007878BC">
            <w:r>
              <w:t>X</w:t>
            </w:r>
          </w:p>
        </w:tc>
        <w:tc>
          <w:tcPr>
            <w:tcW w:w="384" w:type="pct"/>
          </w:tcPr>
          <w:p w14:paraId="2BFAEC7E" w14:textId="4F4A62C1" w:rsidR="007878BC" w:rsidRDefault="007878BC">
            <w:r>
              <w:t>15</w:t>
            </w:r>
          </w:p>
        </w:tc>
      </w:tr>
      <w:tr w:rsidR="007878BC" w:rsidRPr="00094093" w14:paraId="6D7E1A32" w14:textId="77777777" w:rsidTr="006C4759">
        <w:tc>
          <w:tcPr>
            <w:tcW w:w="346" w:type="pct"/>
            <w:vMerge/>
          </w:tcPr>
          <w:p w14:paraId="76E12855" w14:textId="77777777" w:rsidR="007878BC" w:rsidRDefault="007878BC" w:rsidP="007878BC"/>
        </w:tc>
        <w:tc>
          <w:tcPr>
            <w:tcW w:w="496" w:type="pct"/>
            <w:vMerge/>
          </w:tcPr>
          <w:p w14:paraId="36D52DEE" w14:textId="32729021" w:rsidR="007878BC" w:rsidRDefault="007878BC" w:rsidP="007878BC"/>
        </w:tc>
        <w:tc>
          <w:tcPr>
            <w:tcW w:w="1341" w:type="pct"/>
          </w:tcPr>
          <w:p w14:paraId="0FE6DCC6" w14:textId="77777777" w:rsidR="007878BC" w:rsidRPr="008466D5" w:rsidRDefault="007878BC" w:rsidP="007878BC">
            <w:pPr>
              <w:rPr>
                <w:b/>
                <w:bCs/>
                <w:color w:val="000000" w:themeColor="text1"/>
              </w:rPr>
            </w:pPr>
            <w:r w:rsidRPr="008466D5">
              <w:rPr>
                <w:b/>
                <w:bCs/>
                <w:color w:val="000000" w:themeColor="text1"/>
              </w:rPr>
              <w:t xml:space="preserve">Film tailored exercise videos: </w:t>
            </w:r>
          </w:p>
          <w:p w14:paraId="2B4FD06A" w14:textId="26B04C9B" w:rsidR="007878BC" w:rsidRPr="008466D5" w:rsidRDefault="007878BC" w:rsidP="007878BC">
            <w:pPr>
              <w:rPr>
                <w:b/>
                <w:bCs/>
                <w:color w:val="000000" w:themeColor="text1"/>
              </w:rPr>
            </w:pPr>
            <w:r w:rsidRPr="008466D5">
              <w:rPr>
                <w:color w:val="000000" w:themeColor="text1"/>
              </w:rPr>
              <w:t>Therapists can film and share their own exercise videos tailored to the needs of an individual patient. These videos can be important if the video platform does not contain videos that relate to a specific job requirement of the patient.</w:t>
            </w:r>
          </w:p>
        </w:tc>
        <w:tc>
          <w:tcPr>
            <w:tcW w:w="497" w:type="pct"/>
          </w:tcPr>
          <w:p w14:paraId="2FFB3AE4" w14:textId="5477A462" w:rsidR="007878BC" w:rsidRDefault="007878BC" w:rsidP="007878BC">
            <w:r>
              <w:t>Functional</w:t>
            </w:r>
          </w:p>
        </w:tc>
        <w:tc>
          <w:tcPr>
            <w:tcW w:w="1459" w:type="pct"/>
          </w:tcPr>
          <w:p w14:paraId="540F0223" w14:textId="0CEA27C9" w:rsidR="007878BC" w:rsidRPr="002A5F92" w:rsidRDefault="007878BC" w:rsidP="007878BC">
            <w:pPr>
              <w:rPr>
                <w:i/>
                <w:iCs/>
              </w:rPr>
            </w:pPr>
            <w:r w:rsidRPr="00A572C0">
              <w:rPr>
                <w:i/>
                <w:iCs/>
              </w:rPr>
              <w:t>I think it helps a lot more if you shoot a short video of yourself. Or of the therapist. And do it that way</w:t>
            </w:r>
            <w:r>
              <w:rPr>
                <w:i/>
                <w:iCs/>
              </w:rPr>
              <w:t>…</w:t>
            </w:r>
            <w:r w:rsidRPr="00A572C0">
              <w:rPr>
                <w:i/>
                <w:iCs/>
              </w:rPr>
              <w:t>We just do that because we see that it's practicable. It helps patients much, much more.</w:t>
            </w:r>
          </w:p>
        </w:tc>
        <w:tc>
          <w:tcPr>
            <w:tcW w:w="234" w:type="pct"/>
          </w:tcPr>
          <w:p w14:paraId="5ED1D33A" w14:textId="0E04F7E1" w:rsidR="007878BC" w:rsidRDefault="007878BC" w:rsidP="007878BC">
            <w:r>
              <w:t>X</w:t>
            </w:r>
          </w:p>
        </w:tc>
        <w:tc>
          <w:tcPr>
            <w:tcW w:w="243" w:type="pct"/>
          </w:tcPr>
          <w:p w14:paraId="32A14218" w14:textId="77777777" w:rsidR="007878BC" w:rsidRDefault="007878BC" w:rsidP="007878BC"/>
        </w:tc>
        <w:tc>
          <w:tcPr>
            <w:tcW w:w="384" w:type="pct"/>
          </w:tcPr>
          <w:p w14:paraId="6F716D61" w14:textId="6FA62C81" w:rsidR="007878BC" w:rsidRDefault="007878BC" w:rsidP="007878BC">
            <w:r>
              <w:t>1</w:t>
            </w:r>
          </w:p>
        </w:tc>
      </w:tr>
      <w:tr w:rsidR="00A408C1" w:rsidRPr="00094093" w14:paraId="772613AE" w14:textId="544F69C0" w:rsidTr="006C4759">
        <w:tc>
          <w:tcPr>
            <w:tcW w:w="346" w:type="pct"/>
            <w:vMerge/>
          </w:tcPr>
          <w:p w14:paraId="371CE8D7" w14:textId="77777777" w:rsidR="00A408C1" w:rsidRPr="00094093" w:rsidRDefault="00A408C1"/>
        </w:tc>
        <w:tc>
          <w:tcPr>
            <w:tcW w:w="496" w:type="pct"/>
          </w:tcPr>
          <w:p w14:paraId="6B1D49AF" w14:textId="6B4C41EF" w:rsidR="00A408C1" w:rsidRPr="00094093" w:rsidRDefault="00A408C1">
            <w:r>
              <w:t>Tailored information</w:t>
            </w:r>
            <w:r w:rsidR="002357DD">
              <w:t xml:space="preserve"> on </w:t>
            </w:r>
            <w:r w:rsidR="003571AA">
              <w:t>injury</w:t>
            </w:r>
          </w:p>
        </w:tc>
        <w:tc>
          <w:tcPr>
            <w:tcW w:w="1341" w:type="pct"/>
          </w:tcPr>
          <w:p w14:paraId="6DC7D813" w14:textId="1F12A25C" w:rsidR="00A408C1" w:rsidRPr="008466D5" w:rsidRDefault="00A408C1">
            <w:pPr>
              <w:rPr>
                <w:color w:val="000000" w:themeColor="text1"/>
              </w:rPr>
            </w:pPr>
            <w:r w:rsidRPr="008466D5">
              <w:rPr>
                <w:b/>
                <w:bCs/>
                <w:color w:val="000000" w:themeColor="text1"/>
              </w:rPr>
              <w:t xml:space="preserve">Information on how to cope with injuries and nutrition information: </w:t>
            </w:r>
            <w:bookmarkStart w:id="0" w:name="_Hlk112157873"/>
            <w:r w:rsidRPr="008466D5">
              <w:rPr>
                <w:color w:val="000000" w:themeColor="text1"/>
              </w:rPr>
              <w:t>Patients get access to tailored information on how to cope with their injury in everyday life and nutrition information.</w:t>
            </w:r>
            <w:bookmarkEnd w:id="0"/>
          </w:p>
        </w:tc>
        <w:tc>
          <w:tcPr>
            <w:tcW w:w="497" w:type="pct"/>
          </w:tcPr>
          <w:p w14:paraId="62050177" w14:textId="23DD492A" w:rsidR="00A408C1" w:rsidRPr="00B425C5" w:rsidRDefault="00A408C1">
            <w:r>
              <w:t>Content</w:t>
            </w:r>
          </w:p>
        </w:tc>
        <w:tc>
          <w:tcPr>
            <w:tcW w:w="1459" w:type="pct"/>
          </w:tcPr>
          <w:p w14:paraId="1DD30598" w14:textId="3772FC2F" w:rsidR="00A408C1" w:rsidRDefault="00A408C1" w:rsidP="008627DA">
            <w:pPr>
              <w:rPr>
                <w:i/>
                <w:iCs/>
              </w:rPr>
            </w:pPr>
            <w:r w:rsidRPr="001505E7">
              <w:rPr>
                <w:i/>
                <w:iCs/>
              </w:rPr>
              <w:t>How can the patient change his behavior so that he can cope better with the injury in everyday life? Or how can he adapt his relationship, i.e., his home, his job, so that he can cope better with the injury?</w:t>
            </w:r>
          </w:p>
          <w:p w14:paraId="438A53B6" w14:textId="77777777" w:rsidR="00A408C1" w:rsidRDefault="00A408C1" w:rsidP="008627DA">
            <w:pPr>
              <w:rPr>
                <w:i/>
                <w:iCs/>
              </w:rPr>
            </w:pPr>
          </w:p>
          <w:p w14:paraId="5DA0A6A6" w14:textId="2CBA4F80" w:rsidR="00A408C1" w:rsidRPr="00B425C5" w:rsidRDefault="00A408C1" w:rsidP="008627DA">
            <w:pPr>
              <w:rPr>
                <w:i/>
                <w:iCs/>
              </w:rPr>
            </w:pPr>
            <w:r w:rsidRPr="00BE7679">
              <w:rPr>
                <w:i/>
                <w:iCs/>
              </w:rPr>
              <w:t>This continues with the diet. If you move or can move in a restricted way, you have to pay a little more attention to your diet.</w:t>
            </w:r>
          </w:p>
        </w:tc>
        <w:tc>
          <w:tcPr>
            <w:tcW w:w="234" w:type="pct"/>
          </w:tcPr>
          <w:p w14:paraId="52A3345E" w14:textId="01255967" w:rsidR="00A408C1" w:rsidRPr="00F82669" w:rsidRDefault="00A408C1">
            <w:r>
              <w:t>X</w:t>
            </w:r>
          </w:p>
        </w:tc>
        <w:tc>
          <w:tcPr>
            <w:tcW w:w="243" w:type="pct"/>
          </w:tcPr>
          <w:p w14:paraId="2A2D3CEA" w14:textId="6DDBD72C" w:rsidR="00A408C1" w:rsidRPr="00F82669" w:rsidRDefault="00A408C1">
            <w:r>
              <w:t>X</w:t>
            </w:r>
          </w:p>
        </w:tc>
        <w:tc>
          <w:tcPr>
            <w:tcW w:w="384" w:type="pct"/>
          </w:tcPr>
          <w:p w14:paraId="0598CBA3" w14:textId="7957C2B1" w:rsidR="00A408C1" w:rsidRDefault="00B533EC">
            <w:r>
              <w:t>6</w:t>
            </w:r>
          </w:p>
        </w:tc>
      </w:tr>
      <w:tr w:rsidR="00A408C1" w:rsidRPr="00094093" w14:paraId="44AB8A78" w14:textId="51C8DA5F" w:rsidTr="006C4759">
        <w:tc>
          <w:tcPr>
            <w:tcW w:w="346" w:type="pct"/>
            <w:vMerge/>
          </w:tcPr>
          <w:p w14:paraId="60F54C5C" w14:textId="77777777" w:rsidR="00A408C1" w:rsidRPr="00094093" w:rsidRDefault="00A408C1" w:rsidP="0002514C"/>
        </w:tc>
        <w:tc>
          <w:tcPr>
            <w:tcW w:w="496" w:type="pct"/>
            <w:vMerge w:val="restart"/>
          </w:tcPr>
          <w:p w14:paraId="3D7F5105" w14:textId="591BE785" w:rsidR="00A408C1" w:rsidRDefault="003571AA" w:rsidP="00ED553A">
            <w:r>
              <w:t>Personalized relation exercise/ be in charge</w:t>
            </w:r>
          </w:p>
        </w:tc>
        <w:tc>
          <w:tcPr>
            <w:tcW w:w="1341" w:type="pct"/>
          </w:tcPr>
          <w:p w14:paraId="5854005C" w14:textId="52E4D323" w:rsidR="00A408C1" w:rsidRPr="008466D5" w:rsidRDefault="00A408C1" w:rsidP="0002514C">
            <w:pPr>
              <w:rPr>
                <w:b/>
                <w:bCs/>
                <w:color w:val="000000" w:themeColor="text1"/>
              </w:rPr>
            </w:pPr>
            <w:r w:rsidRPr="008466D5">
              <w:rPr>
                <w:b/>
                <w:bCs/>
                <w:color w:val="000000" w:themeColor="text1"/>
              </w:rPr>
              <w:t xml:space="preserve">Selection of relaxation exercises: </w:t>
            </w:r>
            <w:r w:rsidRPr="008466D5">
              <w:rPr>
                <w:color w:val="000000" w:themeColor="text1"/>
              </w:rPr>
              <w:t>Patients can choose between different relation exercises</w:t>
            </w:r>
          </w:p>
        </w:tc>
        <w:tc>
          <w:tcPr>
            <w:tcW w:w="497" w:type="pct"/>
          </w:tcPr>
          <w:p w14:paraId="299EB791" w14:textId="2F84B6F0" w:rsidR="00A408C1" w:rsidRPr="000C03D6" w:rsidRDefault="00A408C1" w:rsidP="0002514C">
            <w:r>
              <w:t>Content</w:t>
            </w:r>
          </w:p>
        </w:tc>
        <w:tc>
          <w:tcPr>
            <w:tcW w:w="1459" w:type="pct"/>
          </w:tcPr>
          <w:p w14:paraId="48F50FF7" w14:textId="49365AB4" w:rsidR="00A408C1" w:rsidRPr="000C03D6" w:rsidRDefault="00A408C1" w:rsidP="0002514C">
            <w:bookmarkStart w:id="1" w:name="_Hlk121835348"/>
            <w:r w:rsidRPr="00BC08F4">
              <w:rPr>
                <w:i/>
                <w:iCs/>
              </w:rPr>
              <w:t xml:space="preserve">Okay </w:t>
            </w:r>
            <w:bookmarkStart w:id="2" w:name="_Hlk121860979"/>
            <w:r w:rsidRPr="00BC08F4">
              <w:rPr>
                <w:i/>
                <w:iCs/>
              </w:rPr>
              <w:t xml:space="preserve">these are the relaxation exercises that we offer and just choose them yourself. </w:t>
            </w:r>
            <w:bookmarkEnd w:id="2"/>
            <w:r w:rsidRPr="00BC08F4">
              <w:rPr>
                <w:i/>
                <w:iCs/>
              </w:rPr>
              <w:t xml:space="preserve">To make it a little easier with this </w:t>
            </w:r>
            <w:r w:rsidR="00694245">
              <w:rPr>
                <w:i/>
                <w:iCs/>
              </w:rPr>
              <w:t>personalization</w:t>
            </w:r>
            <w:r>
              <w:rPr>
                <w:i/>
                <w:iCs/>
              </w:rPr>
              <w:t>.</w:t>
            </w:r>
            <w:bookmarkEnd w:id="1"/>
          </w:p>
        </w:tc>
        <w:tc>
          <w:tcPr>
            <w:tcW w:w="234" w:type="pct"/>
          </w:tcPr>
          <w:p w14:paraId="7C724BD8" w14:textId="001F8D84" w:rsidR="00A408C1" w:rsidRDefault="00A408C1" w:rsidP="0002514C">
            <w:r>
              <w:t>X</w:t>
            </w:r>
          </w:p>
        </w:tc>
        <w:tc>
          <w:tcPr>
            <w:tcW w:w="243" w:type="pct"/>
          </w:tcPr>
          <w:p w14:paraId="47D4AADC" w14:textId="77777777" w:rsidR="00A408C1" w:rsidRDefault="00A408C1" w:rsidP="0002514C"/>
        </w:tc>
        <w:tc>
          <w:tcPr>
            <w:tcW w:w="384" w:type="pct"/>
          </w:tcPr>
          <w:p w14:paraId="216E4428" w14:textId="3E28687F" w:rsidR="00A408C1" w:rsidRDefault="008650E2" w:rsidP="0002514C">
            <w:r>
              <w:t>3</w:t>
            </w:r>
          </w:p>
        </w:tc>
      </w:tr>
      <w:tr w:rsidR="00A408C1" w:rsidRPr="00094093" w14:paraId="00977AEE" w14:textId="1E397D9D" w:rsidTr="006C4759">
        <w:tc>
          <w:tcPr>
            <w:tcW w:w="346" w:type="pct"/>
            <w:vMerge/>
          </w:tcPr>
          <w:p w14:paraId="0E4BB70A" w14:textId="77777777" w:rsidR="00A408C1" w:rsidRPr="00094093" w:rsidRDefault="00A408C1" w:rsidP="003603D9"/>
        </w:tc>
        <w:tc>
          <w:tcPr>
            <w:tcW w:w="496" w:type="pct"/>
            <w:vMerge/>
          </w:tcPr>
          <w:p w14:paraId="09B9A74B" w14:textId="2AC9D1FB" w:rsidR="00A408C1" w:rsidRDefault="00A408C1" w:rsidP="003603D9"/>
        </w:tc>
        <w:tc>
          <w:tcPr>
            <w:tcW w:w="1341" w:type="pct"/>
          </w:tcPr>
          <w:p w14:paraId="3253A59D" w14:textId="7AB286BC" w:rsidR="00A408C1" w:rsidRPr="008466D5" w:rsidRDefault="00A408C1" w:rsidP="003603D9">
            <w:pPr>
              <w:rPr>
                <w:b/>
                <w:bCs/>
                <w:color w:val="000000" w:themeColor="text1"/>
              </w:rPr>
            </w:pPr>
            <w:r w:rsidRPr="008466D5">
              <w:rPr>
                <w:b/>
                <w:bCs/>
                <w:color w:val="000000" w:themeColor="text1"/>
              </w:rPr>
              <w:t>Patient adjustment of exercise intensity:</w:t>
            </w:r>
            <w:r w:rsidRPr="008466D5">
              <w:rPr>
                <w:color w:val="000000" w:themeColor="text1"/>
              </w:rPr>
              <w:t xml:space="preserve"> Patients can adjust exercise intensity within a range predetermined by the therapist.</w:t>
            </w:r>
          </w:p>
        </w:tc>
        <w:tc>
          <w:tcPr>
            <w:tcW w:w="497" w:type="pct"/>
          </w:tcPr>
          <w:p w14:paraId="4E0548CF" w14:textId="13A0C237" w:rsidR="00A408C1" w:rsidRDefault="00A408C1" w:rsidP="003603D9">
            <w:r>
              <w:t>Functional</w:t>
            </w:r>
          </w:p>
        </w:tc>
        <w:tc>
          <w:tcPr>
            <w:tcW w:w="1459" w:type="pct"/>
          </w:tcPr>
          <w:p w14:paraId="3BC6FFB2" w14:textId="2D13B58F" w:rsidR="00A408C1" w:rsidRPr="001505E7" w:rsidRDefault="00A408C1" w:rsidP="003603D9">
            <w:pPr>
              <w:rPr>
                <w:i/>
                <w:iCs/>
              </w:rPr>
            </w:pPr>
            <w:r w:rsidRPr="000C03D6">
              <w:t>That they can perhaps say a little bit themselves, ok, ... I set the degree of difficulty maybe just a little bit higher and do now instead of somehow five repetitions per side, I now do ten repetitions per side or something.</w:t>
            </w:r>
          </w:p>
        </w:tc>
        <w:tc>
          <w:tcPr>
            <w:tcW w:w="234" w:type="pct"/>
          </w:tcPr>
          <w:p w14:paraId="5C4C28FA" w14:textId="60AFCEB0" w:rsidR="00A408C1" w:rsidRDefault="00A408C1" w:rsidP="003603D9">
            <w:r>
              <w:t>X</w:t>
            </w:r>
          </w:p>
        </w:tc>
        <w:tc>
          <w:tcPr>
            <w:tcW w:w="243" w:type="pct"/>
          </w:tcPr>
          <w:p w14:paraId="70CCEC70" w14:textId="2F3DA0C3" w:rsidR="00A408C1" w:rsidRDefault="00A408C1" w:rsidP="003603D9"/>
        </w:tc>
        <w:tc>
          <w:tcPr>
            <w:tcW w:w="384" w:type="pct"/>
          </w:tcPr>
          <w:p w14:paraId="1E94A3AA" w14:textId="1B0FC3F6" w:rsidR="00A408C1" w:rsidRDefault="008650E2" w:rsidP="003603D9">
            <w:r>
              <w:t>1</w:t>
            </w:r>
          </w:p>
        </w:tc>
      </w:tr>
      <w:tr w:rsidR="00A408C1" w:rsidRPr="00094093" w14:paraId="1E58C5FD" w14:textId="7E646590" w:rsidTr="006C4759">
        <w:tc>
          <w:tcPr>
            <w:tcW w:w="346" w:type="pct"/>
            <w:vMerge w:val="restart"/>
          </w:tcPr>
          <w:p w14:paraId="2556B987" w14:textId="1A55356B" w:rsidR="00A408C1" w:rsidRDefault="00A408C1" w:rsidP="00BD24C7">
            <w:r>
              <w:t>Social interaction</w:t>
            </w:r>
          </w:p>
        </w:tc>
        <w:tc>
          <w:tcPr>
            <w:tcW w:w="496" w:type="pct"/>
          </w:tcPr>
          <w:p w14:paraId="0B183D99" w14:textId="69CDE83C" w:rsidR="00A408C1" w:rsidRDefault="00A408C1" w:rsidP="00BD24C7">
            <w:r>
              <w:t>Social interaction/ t</w:t>
            </w:r>
            <w:r w:rsidRPr="00305C88">
              <w:t xml:space="preserve">herapeutic relationship </w:t>
            </w:r>
          </w:p>
        </w:tc>
        <w:tc>
          <w:tcPr>
            <w:tcW w:w="1341" w:type="pct"/>
          </w:tcPr>
          <w:p w14:paraId="3BFFC9FC" w14:textId="4D9B5719" w:rsidR="00A408C1" w:rsidRPr="008466D5" w:rsidRDefault="00A408C1" w:rsidP="00BD24C7">
            <w:pPr>
              <w:rPr>
                <w:b/>
                <w:bCs/>
                <w:color w:val="000000" w:themeColor="text1"/>
              </w:rPr>
            </w:pPr>
            <w:r w:rsidRPr="008466D5">
              <w:rPr>
                <w:b/>
                <w:bCs/>
                <w:color w:val="000000" w:themeColor="text1"/>
              </w:rPr>
              <w:t>Psychotherapy</w:t>
            </w:r>
            <w:r w:rsidR="00297FC8" w:rsidRPr="008466D5">
              <w:rPr>
                <w:b/>
                <w:bCs/>
                <w:color w:val="000000" w:themeColor="text1"/>
              </w:rPr>
              <w:t xml:space="preserve"> in real-time</w:t>
            </w:r>
            <w:r w:rsidRPr="008466D5">
              <w:rPr>
                <w:b/>
                <w:bCs/>
                <w:color w:val="000000" w:themeColor="text1"/>
              </w:rPr>
              <w:t xml:space="preserve">: </w:t>
            </w:r>
            <w:r w:rsidRPr="008466D5">
              <w:rPr>
                <w:color w:val="000000" w:themeColor="text1"/>
              </w:rPr>
              <w:t>Patients get psychotherapy via real-time video call</w:t>
            </w:r>
            <w:r w:rsidR="00297FC8" w:rsidRPr="008466D5">
              <w:rPr>
                <w:color w:val="000000" w:themeColor="text1"/>
              </w:rPr>
              <w:t xml:space="preserve">. </w:t>
            </w:r>
          </w:p>
        </w:tc>
        <w:tc>
          <w:tcPr>
            <w:tcW w:w="497" w:type="pct"/>
          </w:tcPr>
          <w:p w14:paraId="5EF49340" w14:textId="68F72DD0" w:rsidR="00A408C1" w:rsidRPr="00AC2A71" w:rsidRDefault="00A408C1" w:rsidP="00BD24C7">
            <w:r>
              <w:t>Content</w:t>
            </w:r>
          </w:p>
        </w:tc>
        <w:tc>
          <w:tcPr>
            <w:tcW w:w="1459" w:type="pct"/>
          </w:tcPr>
          <w:p w14:paraId="67C1DBC2" w14:textId="6DA579AC" w:rsidR="00A408C1" w:rsidRPr="00AC2A71" w:rsidRDefault="00A408C1" w:rsidP="00BD24C7">
            <w:r w:rsidRPr="006B5266">
              <w:rPr>
                <w:i/>
                <w:iCs/>
              </w:rPr>
              <w:t xml:space="preserve">I think I </w:t>
            </w:r>
            <w:r>
              <w:rPr>
                <w:i/>
                <w:iCs/>
              </w:rPr>
              <w:t xml:space="preserve">(psychotherapist) </w:t>
            </w:r>
            <w:r w:rsidRPr="006B5266">
              <w:rPr>
                <w:i/>
                <w:iCs/>
              </w:rPr>
              <w:t>can really treat him via video conference</w:t>
            </w:r>
            <w:r>
              <w:rPr>
                <w:i/>
                <w:iCs/>
              </w:rPr>
              <w:t>.</w:t>
            </w:r>
          </w:p>
        </w:tc>
        <w:tc>
          <w:tcPr>
            <w:tcW w:w="234" w:type="pct"/>
          </w:tcPr>
          <w:p w14:paraId="131895B2" w14:textId="34970F77" w:rsidR="00A408C1" w:rsidRPr="00646323" w:rsidRDefault="00A408C1" w:rsidP="00BD24C7">
            <w:r>
              <w:t>X</w:t>
            </w:r>
          </w:p>
        </w:tc>
        <w:tc>
          <w:tcPr>
            <w:tcW w:w="243" w:type="pct"/>
          </w:tcPr>
          <w:p w14:paraId="31337693" w14:textId="41554719" w:rsidR="00A408C1" w:rsidRPr="00646323" w:rsidRDefault="00A408C1" w:rsidP="00BD24C7">
            <w:r>
              <w:t>X</w:t>
            </w:r>
          </w:p>
        </w:tc>
        <w:tc>
          <w:tcPr>
            <w:tcW w:w="384" w:type="pct"/>
          </w:tcPr>
          <w:p w14:paraId="6C993088" w14:textId="4FA8F577" w:rsidR="00A408C1" w:rsidRDefault="008D26F5" w:rsidP="00BD24C7">
            <w:r>
              <w:t>7</w:t>
            </w:r>
          </w:p>
        </w:tc>
      </w:tr>
      <w:tr w:rsidR="005A3C78" w:rsidRPr="00094093" w14:paraId="405CA4CD" w14:textId="77777777" w:rsidTr="006C4759">
        <w:tc>
          <w:tcPr>
            <w:tcW w:w="346" w:type="pct"/>
            <w:vMerge/>
          </w:tcPr>
          <w:p w14:paraId="2C9FDC5D" w14:textId="77777777" w:rsidR="005A3C78" w:rsidRDefault="005A3C78" w:rsidP="00BD24C7"/>
        </w:tc>
        <w:tc>
          <w:tcPr>
            <w:tcW w:w="496" w:type="pct"/>
          </w:tcPr>
          <w:p w14:paraId="0BD5A2BF" w14:textId="7BC9FE40" w:rsidR="005A3C78" w:rsidRDefault="005A3C78" w:rsidP="00BD24C7">
            <w:r>
              <w:t>Social interaction/ exercise monitoring</w:t>
            </w:r>
          </w:p>
        </w:tc>
        <w:tc>
          <w:tcPr>
            <w:tcW w:w="1341" w:type="pct"/>
          </w:tcPr>
          <w:p w14:paraId="1DD12D64" w14:textId="686D7DD3" w:rsidR="005A3C78" w:rsidRPr="008466D5" w:rsidRDefault="005A3C78" w:rsidP="001F718E">
            <w:pPr>
              <w:rPr>
                <w:color w:val="000000" w:themeColor="text1"/>
              </w:rPr>
            </w:pPr>
            <w:r w:rsidRPr="008466D5">
              <w:rPr>
                <w:b/>
                <w:bCs/>
                <w:color w:val="000000" w:themeColor="text1"/>
              </w:rPr>
              <w:t xml:space="preserve">Digital and in-person rehabilitation aftercare in a blended care approach: </w:t>
            </w:r>
            <w:r w:rsidRPr="008466D5">
              <w:rPr>
                <w:color w:val="000000" w:themeColor="text1"/>
              </w:rPr>
              <w:t xml:space="preserve">Patients receive a combination of telerehabilitation with regular in-person therapy sessions. </w:t>
            </w:r>
            <w:r w:rsidR="006E6576" w:rsidRPr="008466D5">
              <w:rPr>
                <w:color w:val="000000" w:themeColor="text1"/>
              </w:rPr>
              <w:t xml:space="preserve">The regular face-to-face therapy session, would, for example, allow monitoring of </w:t>
            </w:r>
            <w:r w:rsidR="001F718E" w:rsidRPr="008466D5">
              <w:rPr>
                <w:color w:val="000000" w:themeColor="text1"/>
              </w:rPr>
              <w:t>exercise execution.</w:t>
            </w:r>
          </w:p>
        </w:tc>
        <w:tc>
          <w:tcPr>
            <w:tcW w:w="497" w:type="pct"/>
          </w:tcPr>
          <w:p w14:paraId="7CC70B0C" w14:textId="26D1D4EC" w:rsidR="005A3C78" w:rsidRDefault="005A3C78" w:rsidP="00BD24C7">
            <w:r>
              <w:t>Content</w:t>
            </w:r>
          </w:p>
        </w:tc>
        <w:tc>
          <w:tcPr>
            <w:tcW w:w="1459" w:type="pct"/>
          </w:tcPr>
          <w:p w14:paraId="7AFFD4A0" w14:textId="2FA796AF" w:rsidR="005A3C78" w:rsidRPr="006B5266" w:rsidRDefault="00941D25" w:rsidP="00BD24C7">
            <w:pPr>
              <w:rPr>
                <w:i/>
                <w:iCs/>
              </w:rPr>
            </w:pPr>
            <w:r w:rsidRPr="00941D25">
              <w:rPr>
                <w:i/>
                <w:iCs/>
              </w:rPr>
              <w:t>In other words, I can well imagine that we could say something like what we are now planning with the pension insurance companies, a kind of hybrid treatment "two days on site, two days digitally at home", which I think would be a good mix.</w:t>
            </w:r>
          </w:p>
        </w:tc>
        <w:tc>
          <w:tcPr>
            <w:tcW w:w="234" w:type="pct"/>
          </w:tcPr>
          <w:p w14:paraId="438CF556" w14:textId="21850573" w:rsidR="005A3C78" w:rsidRDefault="005A3C78" w:rsidP="00BD24C7">
            <w:r>
              <w:t>X</w:t>
            </w:r>
          </w:p>
        </w:tc>
        <w:tc>
          <w:tcPr>
            <w:tcW w:w="243" w:type="pct"/>
          </w:tcPr>
          <w:p w14:paraId="11ACBDC9" w14:textId="072ED9BC" w:rsidR="005A3C78" w:rsidRDefault="005A3C78" w:rsidP="00BD24C7">
            <w:r>
              <w:t>X</w:t>
            </w:r>
          </w:p>
        </w:tc>
        <w:tc>
          <w:tcPr>
            <w:tcW w:w="384" w:type="pct"/>
          </w:tcPr>
          <w:p w14:paraId="2AF97DD2" w14:textId="2B63A351" w:rsidR="005A3C78" w:rsidRDefault="005A3C78" w:rsidP="00BD24C7">
            <w:r>
              <w:t>6</w:t>
            </w:r>
          </w:p>
        </w:tc>
      </w:tr>
      <w:tr w:rsidR="00A408C1" w:rsidRPr="00094093" w14:paraId="77BA746C" w14:textId="4BE7CEE9" w:rsidTr="006C4759">
        <w:tc>
          <w:tcPr>
            <w:tcW w:w="346" w:type="pct"/>
            <w:vMerge/>
          </w:tcPr>
          <w:p w14:paraId="4EB0338E" w14:textId="77777777" w:rsidR="00A408C1" w:rsidRDefault="00A408C1" w:rsidP="00BD24C7"/>
        </w:tc>
        <w:tc>
          <w:tcPr>
            <w:tcW w:w="496" w:type="pct"/>
          </w:tcPr>
          <w:p w14:paraId="58B6B4B6" w14:textId="7F955528" w:rsidR="00A408C1" w:rsidRDefault="00A408C1" w:rsidP="00BD24C7">
            <w:r>
              <w:t>Social interaction/exercise monitoring</w:t>
            </w:r>
          </w:p>
        </w:tc>
        <w:tc>
          <w:tcPr>
            <w:tcW w:w="1341" w:type="pct"/>
          </w:tcPr>
          <w:p w14:paraId="743F9A0F" w14:textId="43E78751" w:rsidR="00A408C1" w:rsidRPr="008466D5" w:rsidRDefault="00A408C1" w:rsidP="00C819A4">
            <w:pPr>
              <w:rPr>
                <w:b/>
                <w:bCs/>
                <w:color w:val="000000" w:themeColor="text1"/>
              </w:rPr>
            </w:pPr>
            <w:bookmarkStart w:id="3" w:name="_Hlk119960591"/>
            <w:r w:rsidRPr="008466D5">
              <w:rPr>
                <w:b/>
                <w:bCs/>
                <w:color w:val="000000" w:themeColor="text1"/>
              </w:rPr>
              <w:t>Real-time video call</w:t>
            </w:r>
            <w:bookmarkEnd w:id="3"/>
            <w:r w:rsidRPr="008466D5">
              <w:rPr>
                <w:color w:val="000000" w:themeColor="text1"/>
              </w:rPr>
              <w:t>: Patients, health care provider</w:t>
            </w:r>
            <w:r w:rsidR="007918C7" w:rsidRPr="008466D5">
              <w:rPr>
                <w:color w:val="000000" w:themeColor="text1"/>
              </w:rPr>
              <w:t>s</w:t>
            </w:r>
            <w:r w:rsidRPr="008466D5">
              <w:rPr>
                <w:color w:val="000000" w:themeColor="text1"/>
              </w:rPr>
              <w:t xml:space="preserve"> and rehabilitation mangers can communicate via real-time video call. The real-time video calls enable patients to participate in individual and groups exercise therapy, psychotherapy, and medical consultation (with their physician). Physical therapists can guide, observe, and correct patients' exercise execution. Additionally, </w:t>
            </w:r>
            <w:r w:rsidRPr="008466D5">
              <w:rPr>
                <w:color w:val="000000" w:themeColor="text1"/>
              </w:rPr>
              <w:lastRenderedPageBreak/>
              <w:t>psychotherapists can share his screen during the video call to share his notes with the patient.</w:t>
            </w:r>
          </w:p>
        </w:tc>
        <w:tc>
          <w:tcPr>
            <w:tcW w:w="497" w:type="pct"/>
          </w:tcPr>
          <w:p w14:paraId="47061986" w14:textId="1BF1A7F5" w:rsidR="00A408C1" w:rsidRPr="00AC2A71" w:rsidRDefault="00A408C1" w:rsidP="00BD24C7">
            <w:r w:rsidRPr="00A53560">
              <w:lastRenderedPageBreak/>
              <w:t>Functional</w:t>
            </w:r>
          </w:p>
        </w:tc>
        <w:tc>
          <w:tcPr>
            <w:tcW w:w="1459" w:type="pct"/>
          </w:tcPr>
          <w:p w14:paraId="500E0F0F" w14:textId="20C52225" w:rsidR="00A408C1" w:rsidRPr="00AC2A71" w:rsidRDefault="00A408C1" w:rsidP="00BD24C7">
            <w:r w:rsidRPr="00A53560">
              <w:rPr>
                <w:i/>
                <w:iCs/>
              </w:rPr>
              <w:t>I can also imagine that in the context of a video conference, because I think that, because you always already have a certain image and a certain facial expression and body language, different than on the phone. I can imagine this already. Until now, we have been prevented from doing so because of data protection laws. But why not? I think that if psychotherapy can take place digitally, then counseling can also take place digitally.</w:t>
            </w:r>
          </w:p>
        </w:tc>
        <w:tc>
          <w:tcPr>
            <w:tcW w:w="234" w:type="pct"/>
          </w:tcPr>
          <w:p w14:paraId="46648312" w14:textId="03786E40" w:rsidR="00A408C1" w:rsidRPr="00646323" w:rsidRDefault="00A408C1" w:rsidP="00BD24C7">
            <w:r>
              <w:t>X</w:t>
            </w:r>
          </w:p>
        </w:tc>
        <w:tc>
          <w:tcPr>
            <w:tcW w:w="243" w:type="pct"/>
          </w:tcPr>
          <w:p w14:paraId="19053477" w14:textId="4BAF20F8" w:rsidR="00A408C1" w:rsidRPr="00646323" w:rsidRDefault="00A408C1" w:rsidP="00BD24C7">
            <w:r>
              <w:t>X</w:t>
            </w:r>
          </w:p>
        </w:tc>
        <w:tc>
          <w:tcPr>
            <w:tcW w:w="384" w:type="pct"/>
          </w:tcPr>
          <w:p w14:paraId="16F9A414" w14:textId="4CDD8F5C" w:rsidR="00A408C1" w:rsidRDefault="008D26F5" w:rsidP="00BD24C7">
            <w:r>
              <w:t>15</w:t>
            </w:r>
          </w:p>
        </w:tc>
      </w:tr>
      <w:tr w:rsidR="00A408C1" w:rsidRPr="00094093" w14:paraId="555AE790" w14:textId="0218482B" w:rsidTr="006C4759">
        <w:tc>
          <w:tcPr>
            <w:tcW w:w="346" w:type="pct"/>
            <w:vMerge/>
          </w:tcPr>
          <w:p w14:paraId="04640F97" w14:textId="77777777" w:rsidR="00A408C1" w:rsidRDefault="00A408C1" w:rsidP="00BD24C7"/>
        </w:tc>
        <w:tc>
          <w:tcPr>
            <w:tcW w:w="496" w:type="pct"/>
          </w:tcPr>
          <w:p w14:paraId="0DB6D2F3" w14:textId="1890B146" w:rsidR="00A408C1" w:rsidRDefault="00A408C1" w:rsidP="00BD24C7">
            <w:r w:rsidRPr="00D472B4">
              <w:t>Praise/Reward/ Social Role</w:t>
            </w:r>
          </w:p>
        </w:tc>
        <w:tc>
          <w:tcPr>
            <w:tcW w:w="1341" w:type="pct"/>
          </w:tcPr>
          <w:p w14:paraId="39C76582" w14:textId="01ED827B" w:rsidR="00A408C1" w:rsidRPr="008466D5" w:rsidRDefault="00A408C1" w:rsidP="00BD24C7">
            <w:pPr>
              <w:rPr>
                <w:b/>
                <w:bCs/>
                <w:color w:val="000000" w:themeColor="text1"/>
              </w:rPr>
            </w:pPr>
            <w:r w:rsidRPr="008466D5">
              <w:rPr>
                <w:b/>
                <w:bCs/>
                <w:color w:val="000000" w:themeColor="text1"/>
              </w:rPr>
              <w:t>Praise for completing exercises</w:t>
            </w:r>
            <w:r w:rsidRPr="008466D5">
              <w:rPr>
                <w:color w:val="000000" w:themeColor="text1"/>
              </w:rPr>
              <w:t xml:space="preserve">: Patients receive written praise from the program for completing exercises. </w:t>
            </w:r>
          </w:p>
        </w:tc>
        <w:tc>
          <w:tcPr>
            <w:tcW w:w="497" w:type="pct"/>
          </w:tcPr>
          <w:p w14:paraId="318DECAB" w14:textId="0FB35711" w:rsidR="00A408C1" w:rsidRPr="00AC2A71" w:rsidRDefault="00A408C1" w:rsidP="00BD24C7">
            <w:r w:rsidRPr="00D472B4">
              <w:t>User Experience</w:t>
            </w:r>
          </w:p>
        </w:tc>
        <w:tc>
          <w:tcPr>
            <w:tcW w:w="1459" w:type="pct"/>
          </w:tcPr>
          <w:p w14:paraId="2CBD17B1" w14:textId="6E1FEB5C" w:rsidR="00A408C1" w:rsidRPr="00AC2A71" w:rsidRDefault="00A408C1" w:rsidP="00BD24C7">
            <w:r w:rsidRPr="00D472B4">
              <w:t>You receive a massage. That is said: Here, you've done great, you've now done your exercises for seven days or achieved something special. So now not somehow-, no material value, but simply such an incentive.</w:t>
            </w:r>
          </w:p>
        </w:tc>
        <w:tc>
          <w:tcPr>
            <w:tcW w:w="234" w:type="pct"/>
          </w:tcPr>
          <w:p w14:paraId="6D42A449" w14:textId="77C81CCE" w:rsidR="00A408C1" w:rsidRPr="00646323" w:rsidRDefault="00A408C1" w:rsidP="00BD24C7">
            <w:r w:rsidRPr="00D472B4">
              <w:t>X</w:t>
            </w:r>
          </w:p>
        </w:tc>
        <w:tc>
          <w:tcPr>
            <w:tcW w:w="243" w:type="pct"/>
          </w:tcPr>
          <w:p w14:paraId="30A56D32" w14:textId="77777777" w:rsidR="00A408C1" w:rsidRPr="00646323" w:rsidRDefault="00A408C1" w:rsidP="00BD24C7"/>
        </w:tc>
        <w:tc>
          <w:tcPr>
            <w:tcW w:w="384" w:type="pct"/>
          </w:tcPr>
          <w:p w14:paraId="7895563C" w14:textId="342BD3EF" w:rsidR="00A408C1" w:rsidRPr="00646323" w:rsidRDefault="00483868" w:rsidP="00BD24C7">
            <w:r>
              <w:t>1</w:t>
            </w:r>
          </w:p>
        </w:tc>
      </w:tr>
      <w:tr w:rsidR="00A408C1" w:rsidRPr="00094093" w14:paraId="42351387" w14:textId="141A39FB" w:rsidTr="006C4759">
        <w:tc>
          <w:tcPr>
            <w:tcW w:w="346" w:type="pct"/>
            <w:vMerge/>
          </w:tcPr>
          <w:p w14:paraId="1B725555" w14:textId="77777777" w:rsidR="00A408C1" w:rsidRDefault="00A408C1" w:rsidP="00BD24C7"/>
        </w:tc>
        <w:tc>
          <w:tcPr>
            <w:tcW w:w="496" w:type="pct"/>
          </w:tcPr>
          <w:p w14:paraId="0C406570" w14:textId="0156DCA7" w:rsidR="00A408C1" w:rsidRPr="008466D5" w:rsidRDefault="00A408C1" w:rsidP="00BD24C7">
            <w:pPr>
              <w:rPr>
                <w:color w:val="000000" w:themeColor="text1"/>
              </w:rPr>
            </w:pPr>
            <w:r w:rsidRPr="008466D5">
              <w:rPr>
                <w:color w:val="000000" w:themeColor="text1"/>
              </w:rPr>
              <w:t>Establishing a therapeutic relationship / Social interaction</w:t>
            </w:r>
          </w:p>
        </w:tc>
        <w:tc>
          <w:tcPr>
            <w:tcW w:w="1341" w:type="pct"/>
          </w:tcPr>
          <w:p w14:paraId="092ED284" w14:textId="77777777" w:rsidR="00A408C1" w:rsidRPr="008466D5" w:rsidRDefault="00A408C1" w:rsidP="00BD24C7">
            <w:pPr>
              <w:rPr>
                <w:b/>
                <w:bCs/>
                <w:color w:val="000000" w:themeColor="text1"/>
              </w:rPr>
            </w:pPr>
            <w:r w:rsidRPr="008466D5">
              <w:rPr>
                <w:b/>
                <w:bCs/>
                <w:color w:val="000000" w:themeColor="text1"/>
              </w:rPr>
              <w:t>Same therapist in</w:t>
            </w:r>
            <w:bookmarkStart w:id="4" w:name="_Hlk119958620"/>
            <w:r w:rsidRPr="008466D5">
              <w:rPr>
                <w:b/>
                <w:bCs/>
                <w:color w:val="000000" w:themeColor="text1"/>
              </w:rPr>
              <w:t xml:space="preserve"> in-person rehabilitation and telerehabilitation aftercare:</w:t>
            </w:r>
            <w:bookmarkEnd w:id="4"/>
          </w:p>
          <w:p w14:paraId="1D803F13" w14:textId="413F4FA3" w:rsidR="00A408C1" w:rsidRPr="008466D5" w:rsidRDefault="00A408C1" w:rsidP="005F1353">
            <w:pPr>
              <w:rPr>
                <w:b/>
                <w:bCs/>
                <w:color w:val="000000" w:themeColor="text1"/>
              </w:rPr>
            </w:pPr>
            <w:r w:rsidRPr="008466D5">
              <w:rPr>
                <w:color w:val="000000" w:themeColor="text1"/>
              </w:rPr>
              <w:t>The same therapist guides patients through the in-person rehabilitation, trains them to use the telerehabilitation program toward the end of in-person rehabilitation and provides support to patients in telerehabilitation</w:t>
            </w:r>
            <w:r w:rsidR="005F1353" w:rsidRPr="008466D5">
              <w:rPr>
                <w:color w:val="000000" w:themeColor="text1"/>
              </w:rPr>
              <w:t>.</w:t>
            </w:r>
          </w:p>
        </w:tc>
        <w:tc>
          <w:tcPr>
            <w:tcW w:w="497" w:type="pct"/>
          </w:tcPr>
          <w:p w14:paraId="5C007705" w14:textId="3DE49407" w:rsidR="00A408C1" w:rsidRPr="00AC2A71" w:rsidRDefault="00A408C1" w:rsidP="00BD24C7">
            <w:r>
              <w:t>Work context</w:t>
            </w:r>
          </w:p>
        </w:tc>
        <w:tc>
          <w:tcPr>
            <w:tcW w:w="1459" w:type="pct"/>
          </w:tcPr>
          <w:p w14:paraId="18E2E0B9" w14:textId="050FB148" w:rsidR="00A408C1" w:rsidRPr="00AC2A71" w:rsidRDefault="00A408C1" w:rsidP="00BD24C7">
            <w:r w:rsidRPr="009D4E3D">
              <w:rPr>
                <w:i/>
                <w:iCs/>
                <w:lang w:eastAsia="de-DE"/>
              </w:rPr>
              <w:t>First of all, it is important for me in such a setting that the therapist has cared for the patient himself beforehand. This means that the patient must have been my patient during the phase in which he or she was here, so that I can also care for him or her in the further course of aftercare. If this is not the case, I do the same as a substitute because the actual therapist is on vacation. In that case, it's very difficult for me to assess the situation, because I don't know exactly what kind of person he is.</w:t>
            </w:r>
          </w:p>
        </w:tc>
        <w:tc>
          <w:tcPr>
            <w:tcW w:w="234" w:type="pct"/>
          </w:tcPr>
          <w:p w14:paraId="52D3CDE1" w14:textId="29F94F59" w:rsidR="00A408C1" w:rsidRPr="00646323" w:rsidRDefault="00A408C1" w:rsidP="00BD24C7">
            <w:r>
              <w:t>X</w:t>
            </w:r>
          </w:p>
        </w:tc>
        <w:tc>
          <w:tcPr>
            <w:tcW w:w="243" w:type="pct"/>
          </w:tcPr>
          <w:p w14:paraId="228E252E" w14:textId="3BD93EBE" w:rsidR="00A408C1" w:rsidRPr="00646323" w:rsidRDefault="00483868" w:rsidP="00BD24C7">
            <w:r>
              <w:t>X</w:t>
            </w:r>
          </w:p>
        </w:tc>
        <w:tc>
          <w:tcPr>
            <w:tcW w:w="384" w:type="pct"/>
          </w:tcPr>
          <w:p w14:paraId="4D2F183E" w14:textId="106E3DF6" w:rsidR="00A408C1" w:rsidRPr="00646323" w:rsidRDefault="00483868" w:rsidP="00BD24C7">
            <w:r>
              <w:t>5</w:t>
            </w:r>
          </w:p>
        </w:tc>
      </w:tr>
      <w:tr w:rsidR="00A408C1" w:rsidRPr="00094093" w14:paraId="492E9683" w14:textId="22C1D5FF" w:rsidTr="006C4759">
        <w:tc>
          <w:tcPr>
            <w:tcW w:w="346" w:type="pct"/>
            <w:vMerge w:val="restart"/>
          </w:tcPr>
          <w:p w14:paraId="30693C37" w14:textId="2E5D7419" w:rsidR="00A408C1" w:rsidRPr="00094093" w:rsidRDefault="00A408C1" w:rsidP="0094140C">
            <w:r>
              <w:t xml:space="preserve">Integration in therapists work </w:t>
            </w:r>
            <w:r w:rsidR="0094140C">
              <w:t>context</w:t>
            </w:r>
          </w:p>
        </w:tc>
        <w:tc>
          <w:tcPr>
            <w:tcW w:w="496" w:type="pct"/>
          </w:tcPr>
          <w:p w14:paraId="5037DFB3" w14:textId="4258B25A" w:rsidR="00A408C1" w:rsidRPr="008466D5" w:rsidRDefault="00A408C1" w:rsidP="00297FC8">
            <w:pPr>
              <w:rPr>
                <w:color w:val="000000" w:themeColor="text1"/>
              </w:rPr>
            </w:pPr>
            <w:r w:rsidRPr="008466D5">
              <w:rPr>
                <w:color w:val="000000" w:themeColor="text1"/>
              </w:rPr>
              <w:t>Ease to use</w:t>
            </w:r>
            <w:r w:rsidR="00297FC8" w:rsidRPr="008466D5">
              <w:rPr>
                <w:color w:val="000000" w:themeColor="text1"/>
              </w:rPr>
              <w:t xml:space="preserve"> program</w:t>
            </w:r>
            <w:r w:rsidRPr="008466D5">
              <w:rPr>
                <w:color w:val="000000" w:themeColor="text1"/>
              </w:rPr>
              <w:t>/time saving</w:t>
            </w:r>
          </w:p>
        </w:tc>
        <w:tc>
          <w:tcPr>
            <w:tcW w:w="1341" w:type="pct"/>
          </w:tcPr>
          <w:p w14:paraId="30503CE7" w14:textId="2F0AFEC8" w:rsidR="00A408C1" w:rsidRPr="008466D5" w:rsidRDefault="00A408C1" w:rsidP="0094140C">
            <w:pPr>
              <w:rPr>
                <w:b/>
                <w:bCs/>
                <w:color w:val="000000" w:themeColor="text1"/>
              </w:rPr>
            </w:pPr>
            <w:bookmarkStart w:id="5" w:name="_Hlk112268275"/>
            <w:r w:rsidRPr="008466D5">
              <w:rPr>
                <w:b/>
                <w:bCs/>
                <w:color w:val="000000" w:themeColor="text1"/>
              </w:rPr>
              <w:t xml:space="preserve">Exercise plans are easy to create and adjust: </w:t>
            </w:r>
            <w:r w:rsidR="0094140C">
              <w:rPr>
                <w:color w:val="000000" w:themeColor="text1"/>
              </w:rPr>
              <w:t xml:space="preserve">Therapists </w:t>
            </w:r>
            <w:r w:rsidRPr="008466D5">
              <w:rPr>
                <w:color w:val="000000" w:themeColor="text1"/>
              </w:rPr>
              <w:t>can choose from pre-designed exercise plans. The pre-designed exercise plans depend on the type of occupational injury, functional status, goals and job requirements of the patient. Therapists can change the frequency and intensity of exercises and make exercise plans repeat themselves with a single adjustment.</w:t>
            </w:r>
            <w:bookmarkEnd w:id="5"/>
          </w:p>
        </w:tc>
        <w:tc>
          <w:tcPr>
            <w:tcW w:w="497" w:type="pct"/>
          </w:tcPr>
          <w:p w14:paraId="0A8DA814" w14:textId="675907DA" w:rsidR="00A408C1" w:rsidRPr="000C03D6" w:rsidRDefault="00A408C1" w:rsidP="00A210B8">
            <w:r w:rsidRPr="000C03D6">
              <w:t>Functional</w:t>
            </w:r>
          </w:p>
        </w:tc>
        <w:tc>
          <w:tcPr>
            <w:tcW w:w="1459" w:type="pct"/>
          </w:tcPr>
          <w:p w14:paraId="5D15BDF0" w14:textId="342DB910" w:rsidR="00A408C1" w:rsidRPr="000C03D6" w:rsidRDefault="00A408C1" w:rsidP="00A210B8">
            <w:pPr>
              <w:rPr>
                <w:i/>
                <w:iCs/>
              </w:rPr>
            </w:pPr>
            <w:r w:rsidRPr="000C03D6">
              <w:rPr>
                <w:i/>
                <w:iCs/>
              </w:rPr>
              <w:t xml:space="preserve">You would have to have a pool probably of exercises and then someone would have to be able, like a physiotherapist, to </w:t>
            </w:r>
            <w:r>
              <w:rPr>
                <w:i/>
                <w:iCs/>
              </w:rPr>
              <w:t>choose</w:t>
            </w:r>
            <w:r w:rsidRPr="000C03D6">
              <w:rPr>
                <w:i/>
                <w:iCs/>
              </w:rPr>
              <w:t xml:space="preserve">: These exercises are interesting and relevant for this patient. And then you could do them in some kind of app, individually tailored: Kathrin now has such and such injuries. She can do these and these exercises. </w:t>
            </w:r>
          </w:p>
          <w:p w14:paraId="60F14A23" w14:textId="77777777" w:rsidR="00A408C1" w:rsidRPr="000C03D6" w:rsidRDefault="00A408C1" w:rsidP="00A210B8">
            <w:pPr>
              <w:rPr>
                <w:i/>
                <w:iCs/>
              </w:rPr>
            </w:pPr>
          </w:p>
          <w:p w14:paraId="7775B6C4" w14:textId="5E499C70" w:rsidR="00A408C1" w:rsidRPr="000C03D6" w:rsidRDefault="00A408C1" w:rsidP="00A210B8">
            <w:pPr>
              <w:rPr>
                <w:i/>
                <w:iCs/>
              </w:rPr>
            </w:pPr>
            <w:r w:rsidRPr="000C03D6">
              <w:rPr>
                <w:i/>
                <w:iCs/>
              </w:rPr>
              <w:t xml:space="preserve">That you can also adjust that in any case. It shouldn't be a blanket rule, always only five times a week. But that we or the therapists </w:t>
            </w:r>
            <w:r w:rsidRPr="000C03D6">
              <w:rPr>
                <w:i/>
                <w:iCs/>
              </w:rPr>
              <w:lastRenderedPageBreak/>
              <w:t>who give it to the patient can then also adapt it accordingly to the frequency.</w:t>
            </w:r>
          </w:p>
        </w:tc>
        <w:tc>
          <w:tcPr>
            <w:tcW w:w="234" w:type="pct"/>
          </w:tcPr>
          <w:p w14:paraId="79F1838C" w14:textId="47D22E4F" w:rsidR="00A408C1" w:rsidRPr="00F82669" w:rsidRDefault="00A408C1" w:rsidP="00A210B8">
            <w:r>
              <w:lastRenderedPageBreak/>
              <w:t>X</w:t>
            </w:r>
          </w:p>
        </w:tc>
        <w:tc>
          <w:tcPr>
            <w:tcW w:w="243" w:type="pct"/>
          </w:tcPr>
          <w:p w14:paraId="415085EC" w14:textId="66BCAE11" w:rsidR="00A408C1" w:rsidRPr="00F82669" w:rsidRDefault="00A408C1" w:rsidP="00A210B8">
            <w:r>
              <w:t>X</w:t>
            </w:r>
          </w:p>
        </w:tc>
        <w:tc>
          <w:tcPr>
            <w:tcW w:w="384" w:type="pct"/>
          </w:tcPr>
          <w:p w14:paraId="013B5874" w14:textId="5BEDF7BC" w:rsidR="00A408C1" w:rsidRDefault="008D26F5" w:rsidP="00A210B8">
            <w:r>
              <w:t>13</w:t>
            </w:r>
          </w:p>
        </w:tc>
      </w:tr>
      <w:tr w:rsidR="00A408C1" w:rsidRPr="00094093" w14:paraId="0947E396" w14:textId="5CBD1230" w:rsidTr="006C4759">
        <w:tc>
          <w:tcPr>
            <w:tcW w:w="346" w:type="pct"/>
            <w:vMerge/>
          </w:tcPr>
          <w:p w14:paraId="16BE2639" w14:textId="77777777" w:rsidR="00A408C1" w:rsidRPr="00094093" w:rsidRDefault="00A408C1" w:rsidP="00A210B8"/>
        </w:tc>
        <w:tc>
          <w:tcPr>
            <w:tcW w:w="496" w:type="pct"/>
          </w:tcPr>
          <w:p w14:paraId="17CD1939" w14:textId="5D0A3217" w:rsidR="00A408C1" w:rsidRPr="008466D5" w:rsidRDefault="00A408C1" w:rsidP="00A210B8">
            <w:pPr>
              <w:rPr>
                <w:color w:val="000000" w:themeColor="text1"/>
              </w:rPr>
            </w:pPr>
            <w:r w:rsidRPr="008466D5">
              <w:rPr>
                <w:color w:val="000000" w:themeColor="text1"/>
              </w:rPr>
              <w:t>Concern about overtime/ fixed time</w:t>
            </w:r>
          </w:p>
        </w:tc>
        <w:tc>
          <w:tcPr>
            <w:tcW w:w="1341" w:type="pct"/>
          </w:tcPr>
          <w:p w14:paraId="5EEF9A97" w14:textId="77777777" w:rsidR="00A408C1" w:rsidRPr="008466D5" w:rsidRDefault="00A408C1" w:rsidP="00A210B8">
            <w:pPr>
              <w:rPr>
                <w:b/>
                <w:bCs/>
                <w:color w:val="000000" w:themeColor="text1"/>
              </w:rPr>
            </w:pPr>
            <w:r w:rsidRPr="008466D5">
              <w:rPr>
                <w:b/>
                <w:bCs/>
                <w:color w:val="000000" w:themeColor="text1"/>
              </w:rPr>
              <w:t xml:space="preserve">Fixed time for telerehabilitation work: </w:t>
            </w:r>
          </w:p>
          <w:p w14:paraId="324D623F" w14:textId="587F0A1B" w:rsidR="00A408C1" w:rsidRPr="008466D5" w:rsidRDefault="00A408C1" w:rsidP="00A210B8">
            <w:pPr>
              <w:rPr>
                <w:b/>
                <w:bCs/>
                <w:color w:val="000000" w:themeColor="text1"/>
              </w:rPr>
            </w:pPr>
            <w:r w:rsidRPr="008466D5">
              <w:rPr>
                <w:color w:val="000000" w:themeColor="text1"/>
              </w:rPr>
              <w:t xml:space="preserve">Health care professionals get fixed time periods where they can do telerehabilitation work. For example, </w:t>
            </w:r>
            <w:r w:rsidR="00F47183" w:rsidRPr="008466D5">
              <w:rPr>
                <w:color w:val="000000" w:themeColor="text1"/>
              </w:rPr>
              <w:t xml:space="preserve">to </w:t>
            </w:r>
            <w:r w:rsidRPr="008466D5">
              <w:rPr>
                <w:color w:val="000000" w:themeColor="text1"/>
              </w:rPr>
              <w:t xml:space="preserve">read patients comments </w:t>
            </w:r>
            <w:r w:rsidR="00F47183" w:rsidRPr="008466D5">
              <w:rPr>
                <w:color w:val="000000" w:themeColor="text1"/>
              </w:rPr>
              <w:t>on their</w:t>
            </w:r>
            <w:r w:rsidRPr="008466D5">
              <w:rPr>
                <w:color w:val="000000" w:themeColor="text1"/>
              </w:rPr>
              <w:t xml:space="preserve"> exercise</w:t>
            </w:r>
            <w:r w:rsidR="00F47183" w:rsidRPr="008466D5">
              <w:rPr>
                <w:color w:val="000000" w:themeColor="text1"/>
              </w:rPr>
              <w:t xml:space="preserve"> execution</w:t>
            </w:r>
            <w:r w:rsidR="00A53741" w:rsidRPr="008466D5">
              <w:rPr>
                <w:color w:val="000000" w:themeColor="text1"/>
              </w:rPr>
              <w:t xml:space="preserve">, </w:t>
            </w:r>
            <w:r w:rsidRPr="008466D5">
              <w:rPr>
                <w:color w:val="000000" w:themeColor="text1"/>
              </w:rPr>
              <w:t>give feedback</w:t>
            </w:r>
            <w:r w:rsidR="00F47183" w:rsidRPr="008466D5">
              <w:rPr>
                <w:color w:val="000000" w:themeColor="text1"/>
              </w:rPr>
              <w:t xml:space="preserve"> and</w:t>
            </w:r>
            <w:r w:rsidR="00A53741" w:rsidRPr="008466D5">
              <w:rPr>
                <w:color w:val="000000" w:themeColor="text1"/>
              </w:rPr>
              <w:t xml:space="preserve"> create exercise plans</w:t>
            </w:r>
            <w:r w:rsidR="00F47183" w:rsidRPr="008466D5">
              <w:rPr>
                <w:color w:val="000000" w:themeColor="text1"/>
              </w:rPr>
              <w:t>.</w:t>
            </w:r>
          </w:p>
        </w:tc>
        <w:tc>
          <w:tcPr>
            <w:tcW w:w="497" w:type="pct"/>
          </w:tcPr>
          <w:p w14:paraId="5DBEC9C0" w14:textId="53274256" w:rsidR="00A408C1" w:rsidRPr="000C03D6" w:rsidRDefault="00A408C1" w:rsidP="00A210B8">
            <w:r>
              <w:t>Work context</w:t>
            </w:r>
          </w:p>
        </w:tc>
        <w:tc>
          <w:tcPr>
            <w:tcW w:w="1459" w:type="pct"/>
          </w:tcPr>
          <w:p w14:paraId="1E859D09" w14:textId="59D057BE" w:rsidR="00A408C1" w:rsidRDefault="00A408C1" w:rsidP="00A210B8">
            <w:pPr>
              <w:rPr>
                <w:i/>
                <w:iCs/>
                <w:lang w:eastAsia="de-DE"/>
              </w:rPr>
            </w:pPr>
            <w:r w:rsidRPr="00FF6323">
              <w:rPr>
                <w:i/>
                <w:iCs/>
                <w:lang w:eastAsia="de-DE"/>
              </w:rPr>
              <w:t>And those therapists, well, regular therapists, that's what we get a certain time of the week to devote to it.</w:t>
            </w:r>
          </w:p>
          <w:p w14:paraId="06E62F86" w14:textId="77777777" w:rsidR="00A408C1" w:rsidRDefault="00A408C1" w:rsidP="00A210B8">
            <w:pPr>
              <w:rPr>
                <w:i/>
                <w:iCs/>
                <w:lang w:eastAsia="de-DE"/>
              </w:rPr>
            </w:pPr>
          </w:p>
          <w:p w14:paraId="7B4EB3CC" w14:textId="58DB5294" w:rsidR="00A408C1" w:rsidRPr="000C03D6" w:rsidRDefault="00A408C1" w:rsidP="00A210B8">
            <w:pPr>
              <w:rPr>
                <w:i/>
                <w:iCs/>
              </w:rPr>
            </w:pPr>
            <w:r w:rsidRPr="00FF6323">
              <w:rPr>
                <w:i/>
                <w:iCs/>
                <w:lang w:eastAsia="de-DE"/>
              </w:rPr>
              <w:t>Of course, this is also a time issue, because the therapist is in treatment and doesn't have that much time. Time must be given for this.</w:t>
            </w:r>
          </w:p>
        </w:tc>
        <w:tc>
          <w:tcPr>
            <w:tcW w:w="234" w:type="pct"/>
          </w:tcPr>
          <w:p w14:paraId="15548C47" w14:textId="7EAE73E1" w:rsidR="00A408C1" w:rsidRDefault="00A408C1" w:rsidP="00A210B8">
            <w:r>
              <w:t>X</w:t>
            </w:r>
          </w:p>
        </w:tc>
        <w:tc>
          <w:tcPr>
            <w:tcW w:w="243" w:type="pct"/>
          </w:tcPr>
          <w:p w14:paraId="67963A4F" w14:textId="73C73039" w:rsidR="00A408C1" w:rsidRDefault="00A408C1" w:rsidP="00A210B8"/>
        </w:tc>
        <w:tc>
          <w:tcPr>
            <w:tcW w:w="384" w:type="pct"/>
          </w:tcPr>
          <w:p w14:paraId="5C6F902E" w14:textId="6287525D" w:rsidR="00A408C1" w:rsidRDefault="00054CDB" w:rsidP="00A210B8">
            <w:r>
              <w:t>7</w:t>
            </w:r>
          </w:p>
        </w:tc>
      </w:tr>
      <w:tr w:rsidR="00A408C1" w:rsidRPr="00094093" w14:paraId="129C61E8" w14:textId="3EFB2AB9" w:rsidTr="008466D5">
        <w:trPr>
          <w:trHeight w:val="1115"/>
        </w:trPr>
        <w:tc>
          <w:tcPr>
            <w:tcW w:w="346" w:type="pct"/>
            <w:vMerge/>
          </w:tcPr>
          <w:p w14:paraId="1C8F8FF8" w14:textId="77777777" w:rsidR="00A408C1" w:rsidRPr="00094093" w:rsidRDefault="00A408C1" w:rsidP="00E411D5"/>
        </w:tc>
        <w:tc>
          <w:tcPr>
            <w:tcW w:w="496" w:type="pct"/>
          </w:tcPr>
          <w:p w14:paraId="4A92D5F7" w14:textId="5FE92CDB" w:rsidR="00A408C1" w:rsidRPr="008466D5" w:rsidRDefault="00A408C1" w:rsidP="00E411D5">
            <w:pPr>
              <w:rPr>
                <w:color w:val="000000" w:themeColor="text1"/>
              </w:rPr>
            </w:pPr>
            <w:r w:rsidRPr="008466D5">
              <w:rPr>
                <w:color w:val="000000" w:themeColor="text1"/>
              </w:rPr>
              <w:t xml:space="preserve">Telerehabilitation work is valued by clinics/ </w:t>
            </w:r>
            <w:r w:rsidR="00B577AE" w:rsidRPr="008466D5">
              <w:rPr>
                <w:color w:val="000000" w:themeColor="text1"/>
              </w:rPr>
              <w:t xml:space="preserve">work </w:t>
            </w:r>
            <w:r w:rsidR="001075BF" w:rsidRPr="008466D5">
              <w:rPr>
                <w:color w:val="000000" w:themeColor="text1"/>
              </w:rPr>
              <w:t>satisfaction</w:t>
            </w:r>
          </w:p>
        </w:tc>
        <w:tc>
          <w:tcPr>
            <w:tcW w:w="1341" w:type="pct"/>
          </w:tcPr>
          <w:p w14:paraId="7E273965" w14:textId="759EF630" w:rsidR="00A408C1" w:rsidRPr="007F478E" w:rsidRDefault="00A408C1" w:rsidP="00E411D5">
            <w:pPr>
              <w:rPr>
                <w:b/>
                <w:bCs/>
                <w:color w:val="000000" w:themeColor="text1"/>
              </w:rPr>
            </w:pPr>
            <w:bookmarkStart w:id="6" w:name="_Hlk112698454"/>
            <w:r w:rsidRPr="007F478E">
              <w:rPr>
                <w:b/>
                <w:bCs/>
                <w:color w:val="000000" w:themeColor="text1"/>
              </w:rPr>
              <w:t>Digital Workstation</w:t>
            </w:r>
            <w:r w:rsidRPr="007F478E">
              <w:rPr>
                <w:color w:val="000000" w:themeColor="text1"/>
              </w:rPr>
              <w:t xml:space="preserve">: Therapists get offices with modern computers or mobile devices and a fast internet connection. Physical therapists need high-definition cameras, enough space and exercise equipment to demonstrate exercises in real-time video calls. </w:t>
            </w:r>
            <w:bookmarkEnd w:id="6"/>
          </w:p>
        </w:tc>
        <w:tc>
          <w:tcPr>
            <w:tcW w:w="497" w:type="pct"/>
          </w:tcPr>
          <w:p w14:paraId="41D1E1A2" w14:textId="6E57879F" w:rsidR="00A408C1" w:rsidRPr="008466D5" w:rsidRDefault="00A408C1" w:rsidP="00E411D5">
            <w:pPr>
              <w:rPr>
                <w:color w:val="000000" w:themeColor="text1"/>
              </w:rPr>
            </w:pPr>
            <w:r w:rsidRPr="008466D5">
              <w:rPr>
                <w:color w:val="000000" w:themeColor="text1"/>
              </w:rPr>
              <w:t>Work context</w:t>
            </w:r>
          </w:p>
        </w:tc>
        <w:tc>
          <w:tcPr>
            <w:tcW w:w="1459" w:type="pct"/>
          </w:tcPr>
          <w:p w14:paraId="2EFAC617" w14:textId="77777777" w:rsidR="00A408C1" w:rsidRPr="008466D5" w:rsidRDefault="00A408C1" w:rsidP="00E411D5">
            <w:pPr>
              <w:rPr>
                <w:i/>
                <w:iCs/>
                <w:color w:val="000000" w:themeColor="text1"/>
                <w:lang w:eastAsia="de-DE"/>
              </w:rPr>
            </w:pPr>
            <w:r w:rsidRPr="008466D5">
              <w:rPr>
                <w:i/>
                <w:iCs/>
                <w:color w:val="000000" w:themeColor="text1"/>
                <w:lang w:eastAsia="de-DE"/>
              </w:rPr>
              <w:t>Providing human resource and structural resource would then mean setting up workstation design and email address and setting up CURALIE (telerehabilitation program) on every possible therapeutic computer workstation and equipping existing laptops with the system as well, which has already been done.</w:t>
            </w:r>
          </w:p>
          <w:p w14:paraId="658E2669" w14:textId="77777777" w:rsidR="00A408C1" w:rsidRPr="008466D5" w:rsidRDefault="00A408C1" w:rsidP="00E411D5">
            <w:pPr>
              <w:rPr>
                <w:i/>
                <w:iCs/>
                <w:color w:val="000000" w:themeColor="text1"/>
                <w:lang w:eastAsia="de-DE"/>
              </w:rPr>
            </w:pPr>
          </w:p>
          <w:p w14:paraId="2BC9ED21" w14:textId="196483FB" w:rsidR="00A408C1" w:rsidRPr="008466D5" w:rsidRDefault="00A408C1" w:rsidP="00E411D5">
            <w:pPr>
              <w:rPr>
                <w:i/>
                <w:iCs/>
                <w:color w:val="000000" w:themeColor="text1"/>
              </w:rPr>
            </w:pPr>
            <w:bookmarkStart w:id="7" w:name="_Hlk118474581"/>
            <w:r w:rsidRPr="008466D5">
              <w:rPr>
                <w:i/>
                <w:iCs/>
                <w:color w:val="000000" w:themeColor="text1"/>
                <w:lang w:eastAsia="de-DE"/>
              </w:rPr>
              <w:t>The premises, of course, that you have space, not only a PC, but perhaps also a mat where you can actively show and demonstrate certain exercises. That means, of course, that the room needs a certain size.</w:t>
            </w:r>
            <w:bookmarkEnd w:id="7"/>
          </w:p>
        </w:tc>
        <w:tc>
          <w:tcPr>
            <w:tcW w:w="234" w:type="pct"/>
          </w:tcPr>
          <w:p w14:paraId="7C9AC654" w14:textId="796952E9" w:rsidR="00A408C1" w:rsidRPr="008733E9" w:rsidRDefault="00A408C1" w:rsidP="00E411D5">
            <w:r>
              <w:t>X</w:t>
            </w:r>
          </w:p>
        </w:tc>
        <w:tc>
          <w:tcPr>
            <w:tcW w:w="243" w:type="pct"/>
          </w:tcPr>
          <w:p w14:paraId="58B77F52" w14:textId="77777777" w:rsidR="00A408C1" w:rsidRDefault="00A408C1" w:rsidP="00E411D5"/>
        </w:tc>
        <w:tc>
          <w:tcPr>
            <w:tcW w:w="384" w:type="pct"/>
          </w:tcPr>
          <w:p w14:paraId="44A2D845" w14:textId="5FF7ED5D" w:rsidR="00A408C1" w:rsidRDefault="004C7EB3" w:rsidP="00E411D5">
            <w:r>
              <w:t>1</w:t>
            </w:r>
            <w:r w:rsidR="00054CDB">
              <w:t>3</w:t>
            </w:r>
          </w:p>
        </w:tc>
      </w:tr>
      <w:tr w:rsidR="00A408C1" w:rsidRPr="00094093" w14:paraId="767A7F2B" w14:textId="364F9979" w:rsidTr="006C4759">
        <w:tc>
          <w:tcPr>
            <w:tcW w:w="346" w:type="pct"/>
            <w:vMerge w:val="restart"/>
          </w:tcPr>
          <w:p w14:paraId="1CB30005" w14:textId="36F3E23F" w:rsidR="00A408C1" w:rsidRPr="00094093" w:rsidRDefault="00A408C1" w:rsidP="00037E73">
            <w:r>
              <w:t>User friendliness/ Usability</w:t>
            </w:r>
          </w:p>
          <w:p w14:paraId="43D49B1B" w14:textId="1E8C6DAE" w:rsidR="00A408C1" w:rsidRPr="00094093" w:rsidRDefault="00A408C1" w:rsidP="00554356"/>
        </w:tc>
        <w:tc>
          <w:tcPr>
            <w:tcW w:w="496" w:type="pct"/>
          </w:tcPr>
          <w:p w14:paraId="4E4F3DCA" w14:textId="5708C339" w:rsidR="00A408C1" w:rsidRDefault="00A408C1" w:rsidP="00297FC8">
            <w:r>
              <w:t>Easy access</w:t>
            </w:r>
            <w:r w:rsidR="00297FC8">
              <w:t xml:space="preserve">  </w:t>
            </w:r>
          </w:p>
        </w:tc>
        <w:tc>
          <w:tcPr>
            <w:tcW w:w="1341" w:type="pct"/>
          </w:tcPr>
          <w:p w14:paraId="51024633" w14:textId="3D05570F" w:rsidR="00A408C1" w:rsidRPr="007F478E" w:rsidRDefault="00A408C1" w:rsidP="00962521">
            <w:pPr>
              <w:rPr>
                <w:b/>
                <w:bCs/>
                <w:color w:val="000000" w:themeColor="text1"/>
              </w:rPr>
            </w:pPr>
            <w:r w:rsidRPr="007F478E">
              <w:rPr>
                <w:b/>
                <w:bCs/>
                <w:color w:val="000000" w:themeColor="text1"/>
              </w:rPr>
              <w:t>Easy Access of the program:</w:t>
            </w:r>
            <w:r w:rsidRPr="007F478E">
              <w:rPr>
                <w:color w:val="000000" w:themeColor="text1"/>
              </w:rPr>
              <w:t xml:space="preserve"> The program can be easily accessed from the computer or mobile devices. </w:t>
            </w:r>
            <w:bookmarkStart w:id="8" w:name="_Hlk112268078"/>
            <w:r w:rsidRPr="007F478E">
              <w:rPr>
                <w:color w:val="000000" w:themeColor="text1"/>
              </w:rPr>
              <w:t>If the program will be available as a mobile application, then it should be available for IOS and Android and should work on older hardware.</w:t>
            </w:r>
            <w:bookmarkEnd w:id="8"/>
          </w:p>
        </w:tc>
        <w:tc>
          <w:tcPr>
            <w:tcW w:w="497" w:type="pct"/>
          </w:tcPr>
          <w:p w14:paraId="5F4BE7DE" w14:textId="5DEFE355" w:rsidR="00A408C1" w:rsidRDefault="00A408C1" w:rsidP="00962521">
            <w:r w:rsidRPr="00A53560">
              <w:t>Function</w:t>
            </w:r>
            <w:r>
              <w:t>al</w:t>
            </w:r>
          </w:p>
        </w:tc>
        <w:tc>
          <w:tcPr>
            <w:tcW w:w="1459" w:type="pct"/>
          </w:tcPr>
          <w:p w14:paraId="7E0B2B94" w14:textId="36DAC30F" w:rsidR="00A408C1" w:rsidRPr="00696017" w:rsidRDefault="00A408C1" w:rsidP="00962521">
            <w:pPr>
              <w:rPr>
                <w:i/>
                <w:iCs/>
                <w:color w:val="FF0000"/>
                <w:lang w:eastAsia="de-DE"/>
              </w:rPr>
            </w:pPr>
            <w:bookmarkStart w:id="9" w:name="_Hlk118661609"/>
            <w:r w:rsidRPr="00696017">
              <w:rPr>
                <w:i/>
              </w:rPr>
              <w:t>Yes, so it would be important that it would run on all devices, right? So, it would work on mobile devices like tablets or cell phones or smartphones or even on computers? Especially for older people or if the phone is too old or something.</w:t>
            </w:r>
            <w:bookmarkEnd w:id="9"/>
          </w:p>
        </w:tc>
        <w:tc>
          <w:tcPr>
            <w:tcW w:w="234" w:type="pct"/>
          </w:tcPr>
          <w:p w14:paraId="0D93B73E" w14:textId="5D55C617" w:rsidR="00A408C1" w:rsidRDefault="00A408C1" w:rsidP="00962521">
            <w:r w:rsidRPr="00462D23">
              <w:t>X</w:t>
            </w:r>
          </w:p>
        </w:tc>
        <w:tc>
          <w:tcPr>
            <w:tcW w:w="243" w:type="pct"/>
          </w:tcPr>
          <w:p w14:paraId="76E97D58" w14:textId="77777777" w:rsidR="00A408C1" w:rsidRDefault="00A408C1" w:rsidP="00962521"/>
        </w:tc>
        <w:tc>
          <w:tcPr>
            <w:tcW w:w="384" w:type="pct"/>
          </w:tcPr>
          <w:p w14:paraId="26BF7899" w14:textId="44F451B8" w:rsidR="00A408C1" w:rsidRDefault="00313E37" w:rsidP="00962521">
            <w:r>
              <w:t>6</w:t>
            </w:r>
          </w:p>
        </w:tc>
      </w:tr>
      <w:tr w:rsidR="00A408C1" w:rsidRPr="00094093" w14:paraId="6BD77D67" w14:textId="1A823D8E" w:rsidTr="006C4759">
        <w:tc>
          <w:tcPr>
            <w:tcW w:w="346" w:type="pct"/>
            <w:vMerge/>
          </w:tcPr>
          <w:p w14:paraId="546D8B88" w14:textId="69527DDA" w:rsidR="00A408C1" w:rsidRPr="00094093" w:rsidRDefault="00A408C1" w:rsidP="00554356"/>
        </w:tc>
        <w:tc>
          <w:tcPr>
            <w:tcW w:w="496" w:type="pct"/>
          </w:tcPr>
          <w:p w14:paraId="098EC470" w14:textId="2DF29780" w:rsidR="00A408C1" w:rsidRDefault="00A408C1" w:rsidP="004B68BE">
            <w:r>
              <w:t>Multilingual</w:t>
            </w:r>
            <w:r w:rsidR="00297FC8">
              <w:t xml:space="preserve"> program</w:t>
            </w:r>
            <w:r>
              <w:t xml:space="preserve"> </w:t>
            </w:r>
          </w:p>
        </w:tc>
        <w:tc>
          <w:tcPr>
            <w:tcW w:w="1341" w:type="pct"/>
          </w:tcPr>
          <w:p w14:paraId="4512C2F8" w14:textId="02F57C8D" w:rsidR="00A408C1" w:rsidRPr="007F478E" w:rsidRDefault="00A408C1" w:rsidP="004B68BE">
            <w:pPr>
              <w:rPr>
                <w:b/>
                <w:bCs/>
                <w:color w:val="000000" w:themeColor="text1"/>
              </w:rPr>
            </w:pPr>
            <w:r w:rsidRPr="007F478E">
              <w:rPr>
                <w:b/>
                <w:bCs/>
                <w:color w:val="000000" w:themeColor="text1"/>
              </w:rPr>
              <w:t xml:space="preserve">Program is available in different languages: </w:t>
            </w:r>
            <w:r w:rsidRPr="007F478E">
              <w:rPr>
                <w:color w:val="000000" w:themeColor="text1"/>
              </w:rPr>
              <w:t>The rehabilitation aftercare program is available in different languages.</w:t>
            </w:r>
          </w:p>
        </w:tc>
        <w:tc>
          <w:tcPr>
            <w:tcW w:w="497" w:type="pct"/>
          </w:tcPr>
          <w:p w14:paraId="7BCE8C77" w14:textId="3ECD7780" w:rsidR="00A408C1" w:rsidRDefault="00A408C1" w:rsidP="004B68BE">
            <w:r w:rsidRPr="00AC2A71">
              <w:t>Function</w:t>
            </w:r>
            <w:r>
              <w:t>al</w:t>
            </w:r>
          </w:p>
        </w:tc>
        <w:tc>
          <w:tcPr>
            <w:tcW w:w="1459" w:type="pct"/>
          </w:tcPr>
          <w:p w14:paraId="3DEFB268" w14:textId="3A656BC6" w:rsidR="00A408C1" w:rsidRPr="00FF6323" w:rsidRDefault="0029747D" w:rsidP="004B68BE">
            <w:pPr>
              <w:rPr>
                <w:i/>
                <w:iCs/>
                <w:color w:val="FF0000"/>
                <w:lang w:eastAsia="de-DE"/>
              </w:rPr>
            </w:pPr>
            <w:r>
              <w:rPr>
                <w:i/>
                <w:iCs/>
              </w:rPr>
              <w:t>“</w:t>
            </w:r>
            <w:proofErr w:type="spellStart"/>
            <w:r w:rsidR="00A408C1" w:rsidRPr="00AC2A71">
              <w:rPr>
                <w:i/>
                <w:iCs/>
              </w:rPr>
              <w:t>Berufsgenossenschaft</w:t>
            </w:r>
            <w:proofErr w:type="spellEnd"/>
            <w:r w:rsidR="00A408C1" w:rsidRPr="00AC2A71">
              <w:rPr>
                <w:i/>
                <w:iCs/>
              </w:rPr>
              <w:t xml:space="preserve"> der </w:t>
            </w:r>
            <w:proofErr w:type="spellStart"/>
            <w:r w:rsidR="00A408C1" w:rsidRPr="00AC2A71">
              <w:rPr>
                <w:i/>
                <w:iCs/>
              </w:rPr>
              <w:t>Bauwirtschaft</w:t>
            </w:r>
            <w:proofErr w:type="spellEnd"/>
            <w:r>
              <w:rPr>
                <w:i/>
                <w:iCs/>
              </w:rPr>
              <w:t>”</w:t>
            </w:r>
            <w:r w:rsidR="00A408C1" w:rsidRPr="00AC2A71">
              <w:rPr>
                <w:i/>
                <w:iCs/>
              </w:rPr>
              <w:t xml:space="preserve"> mainly, so a lot of people from the construction industry. We have problems with a large proportion of our patients not speaking German, so an app can be very helpful if it has several languages. So that would also be a very important requirement for me.</w:t>
            </w:r>
          </w:p>
        </w:tc>
        <w:tc>
          <w:tcPr>
            <w:tcW w:w="234" w:type="pct"/>
          </w:tcPr>
          <w:p w14:paraId="2F9C1F51" w14:textId="325DEFDC" w:rsidR="00A408C1" w:rsidRDefault="00A408C1" w:rsidP="004B68BE">
            <w:r>
              <w:t>X</w:t>
            </w:r>
          </w:p>
        </w:tc>
        <w:tc>
          <w:tcPr>
            <w:tcW w:w="243" w:type="pct"/>
          </w:tcPr>
          <w:p w14:paraId="136A309C" w14:textId="0D424789" w:rsidR="00A408C1" w:rsidRDefault="00A408C1" w:rsidP="004B68BE"/>
        </w:tc>
        <w:tc>
          <w:tcPr>
            <w:tcW w:w="384" w:type="pct"/>
          </w:tcPr>
          <w:p w14:paraId="11803E5D" w14:textId="69312952" w:rsidR="00A408C1" w:rsidRDefault="00541156" w:rsidP="004B68BE">
            <w:r>
              <w:t>2</w:t>
            </w:r>
          </w:p>
        </w:tc>
      </w:tr>
      <w:tr w:rsidR="00A408C1" w:rsidRPr="00094093" w14:paraId="12A50678" w14:textId="7FE53E16" w:rsidTr="006C4759">
        <w:tc>
          <w:tcPr>
            <w:tcW w:w="346" w:type="pct"/>
            <w:vMerge/>
          </w:tcPr>
          <w:p w14:paraId="44F2C31E" w14:textId="3B5E9E5C" w:rsidR="00A408C1" w:rsidRPr="00094093" w:rsidRDefault="00A408C1" w:rsidP="00554356"/>
        </w:tc>
        <w:tc>
          <w:tcPr>
            <w:tcW w:w="496" w:type="pct"/>
          </w:tcPr>
          <w:p w14:paraId="3034228D" w14:textId="1367CECF" w:rsidR="00A408C1" w:rsidRDefault="00A408C1" w:rsidP="004B68BE">
            <w:r>
              <w:t>Reminders</w:t>
            </w:r>
          </w:p>
        </w:tc>
        <w:tc>
          <w:tcPr>
            <w:tcW w:w="1341" w:type="pct"/>
          </w:tcPr>
          <w:p w14:paraId="5B1E4E18" w14:textId="10759A97" w:rsidR="00A408C1" w:rsidRPr="007F478E" w:rsidRDefault="00A408C1" w:rsidP="004B68BE">
            <w:pPr>
              <w:rPr>
                <w:b/>
                <w:bCs/>
                <w:color w:val="000000" w:themeColor="text1"/>
              </w:rPr>
            </w:pPr>
            <w:r w:rsidRPr="007F478E">
              <w:rPr>
                <w:b/>
                <w:bCs/>
                <w:color w:val="000000" w:themeColor="text1"/>
              </w:rPr>
              <w:t xml:space="preserve">Daily reminders: </w:t>
            </w:r>
            <w:r w:rsidRPr="007F478E">
              <w:rPr>
                <w:color w:val="000000" w:themeColor="text1"/>
              </w:rPr>
              <w:t xml:space="preserve">Patients are reminded daily to perform their exercises. The reminders can be sent via e-mail or directly via the program. </w:t>
            </w:r>
          </w:p>
        </w:tc>
        <w:tc>
          <w:tcPr>
            <w:tcW w:w="497" w:type="pct"/>
          </w:tcPr>
          <w:p w14:paraId="34A6C483" w14:textId="7C5B2B37" w:rsidR="00A408C1" w:rsidRDefault="00A408C1" w:rsidP="004B68BE">
            <w:r>
              <w:t>Functional</w:t>
            </w:r>
          </w:p>
        </w:tc>
        <w:tc>
          <w:tcPr>
            <w:tcW w:w="1459" w:type="pct"/>
          </w:tcPr>
          <w:p w14:paraId="7CCDAE9A" w14:textId="5E461052" w:rsidR="00A408C1" w:rsidRPr="00FF6323" w:rsidRDefault="00A408C1" w:rsidP="004B68BE">
            <w:pPr>
              <w:rPr>
                <w:i/>
                <w:iCs/>
                <w:color w:val="FF0000"/>
                <w:lang w:eastAsia="de-DE"/>
              </w:rPr>
            </w:pPr>
            <w:proofErr w:type="gramStart"/>
            <w:r w:rsidRPr="00CB7E3B">
              <w:rPr>
                <w:i/>
                <w:iCs/>
              </w:rPr>
              <w:t>And</w:t>
            </w:r>
            <w:proofErr w:type="gramEnd"/>
            <w:r w:rsidRPr="00CB7E3B">
              <w:rPr>
                <w:i/>
                <w:iCs/>
              </w:rPr>
              <w:t xml:space="preserve"> they have to be contacted on a daily basis, either via e-mail or directly via the program, whether they have already done their exercises today, what have you done?</w:t>
            </w:r>
          </w:p>
        </w:tc>
        <w:tc>
          <w:tcPr>
            <w:tcW w:w="234" w:type="pct"/>
          </w:tcPr>
          <w:p w14:paraId="79B0420D" w14:textId="7E5BFAC2" w:rsidR="00A408C1" w:rsidRDefault="00A408C1" w:rsidP="004B68BE">
            <w:r>
              <w:t>X</w:t>
            </w:r>
          </w:p>
        </w:tc>
        <w:tc>
          <w:tcPr>
            <w:tcW w:w="243" w:type="pct"/>
          </w:tcPr>
          <w:p w14:paraId="79E2F384" w14:textId="77777777" w:rsidR="00A408C1" w:rsidRDefault="00A408C1" w:rsidP="004B68BE"/>
        </w:tc>
        <w:tc>
          <w:tcPr>
            <w:tcW w:w="384" w:type="pct"/>
          </w:tcPr>
          <w:p w14:paraId="188BDD10" w14:textId="4B9B91ED" w:rsidR="00A408C1" w:rsidRDefault="00541156" w:rsidP="004B68BE">
            <w:r>
              <w:t>1</w:t>
            </w:r>
          </w:p>
        </w:tc>
      </w:tr>
      <w:tr w:rsidR="00A408C1" w:rsidRPr="00094093" w14:paraId="10DDB581" w14:textId="48AC6715" w:rsidTr="006C4759">
        <w:tc>
          <w:tcPr>
            <w:tcW w:w="346" w:type="pct"/>
            <w:vMerge/>
          </w:tcPr>
          <w:p w14:paraId="55CFE932" w14:textId="0E9F8697" w:rsidR="00A408C1" w:rsidRPr="00094093" w:rsidRDefault="00A408C1" w:rsidP="00554356"/>
        </w:tc>
        <w:tc>
          <w:tcPr>
            <w:tcW w:w="496" w:type="pct"/>
          </w:tcPr>
          <w:p w14:paraId="2432107D" w14:textId="07104515" w:rsidR="00A408C1" w:rsidRDefault="00A408C1" w:rsidP="004B68BE">
            <w:r>
              <w:t>Easy to use</w:t>
            </w:r>
            <w:r w:rsidR="00297FC8">
              <w:t xml:space="preserve"> program</w:t>
            </w:r>
            <w:r>
              <w:t xml:space="preserve">/ tunnelling </w:t>
            </w:r>
          </w:p>
        </w:tc>
        <w:tc>
          <w:tcPr>
            <w:tcW w:w="1341" w:type="pct"/>
          </w:tcPr>
          <w:p w14:paraId="2FAF3F69" w14:textId="1796DCE5" w:rsidR="00A408C1" w:rsidRPr="007F478E" w:rsidRDefault="00A408C1" w:rsidP="004B68BE">
            <w:pPr>
              <w:rPr>
                <w:b/>
                <w:bCs/>
                <w:color w:val="000000" w:themeColor="text1"/>
              </w:rPr>
            </w:pPr>
            <w:bookmarkStart w:id="10" w:name="_Hlk112328219"/>
            <w:r w:rsidRPr="007F478E">
              <w:rPr>
                <w:b/>
                <w:bCs/>
                <w:color w:val="000000" w:themeColor="text1"/>
              </w:rPr>
              <w:t xml:space="preserve">High Usability: </w:t>
            </w:r>
            <w:r w:rsidRPr="007F478E">
              <w:rPr>
                <w:color w:val="000000" w:themeColor="text1"/>
              </w:rPr>
              <w:t>The telerehabilitation aftercare program should be clear and self-explanatory for patients and personnel. Font sizes and contrasts are set to ensure that they are acceptable to elderly patients. The program should find a balance between giving the user functional possibilities and overloading him with choices. A possible solution to this challenge was to have the program guide users step-by-step through a predefined sequence of actions called tunneling. Tunneling removes all unnecessary functions that can possibly distract users’ attention from completing the process.</w:t>
            </w:r>
            <w:bookmarkEnd w:id="10"/>
          </w:p>
        </w:tc>
        <w:tc>
          <w:tcPr>
            <w:tcW w:w="497" w:type="pct"/>
          </w:tcPr>
          <w:p w14:paraId="71207B3B" w14:textId="11A4EDAC" w:rsidR="00A408C1" w:rsidRDefault="00A408C1" w:rsidP="004B68BE">
            <w:r>
              <w:t xml:space="preserve">User Experience </w:t>
            </w:r>
          </w:p>
        </w:tc>
        <w:tc>
          <w:tcPr>
            <w:tcW w:w="1459" w:type="pct"/>
          </w:tcPr>
          <w:p w14:paraId="7F3EA6F6" w14:textId="77777777" w:rsidR="00A408C1" w:rsidRPr="00E7078D" w:rsidRDefault="00A408C1" w:rsidP="004B68BE">
            <w:pPr>
              <w:rPr>
                <w:i/>
                <w:iCs/>
                <w:lang w:eastAsia="de-DE"/>
              </w:rPr>
            </w:pPr>
            <w:r w:rsidRPr="00E7078D">
              <w:rPr>
                <w:i/>
                <w:iCs/>
                <w:lang w:eastAsia="de-DE"/>
              </w:rPr>
              <w:t>That it is really clear, descriptive and best of all self-explanatory in terms of usability.</w:t>
            </w:r>
          </w:p>
          <w:p w14:paraId="21983683" w14:textId="77777777" w:rsidR="00A408C1" w:rsidRPr="00E7078D" w:rsidRDefault="00A408C1" w:rsidP="004B68BE">
            <w:pPr>
              <w:rPr>
                <w:i/>
                <w:iCs/>
                <w:lang w:eastAsia="de-DE"/>
              </w:rPr>
            </w:pPr>
          </w:p>
          <w:p w14:paraId="06246958" w14:textId="676FFEE7" w:rsidR="00A408C1" w:rsidRPr="00CB7E3B" w:rsidRDefault="00A408C1" w:rsidP="004B68BE">
            <w:pPr>
              <w:rPr>
                <w:i/>
                <w:iCs/>
              </w:rPr>
            </w:pPr>
            <w:bookmarkStart w:id="11" w:name="_Hlk118472472"/>
            <w:r w:rsidRPr="00E7078D">
              <w:rPr>
                <w:i/>
                <w:iCs/>
                <w:lang w:eastAsia="de-DE"/>
              </w:rPr>
              <w:t>Okay, exactly. So that the system guides you step by step through the individual tasks that I have to complete. And be it as a doctor or as a therapist or as a patient. So, each of these roles probably has different tasks.</w:t>
            </w:r>
            <w:bookmarkEnd w:id="11"/>
          </w:p>
        </w:tc>
        <w:tc>
          <w:tcPr>
            <w:tcW w:w="234" w:type="pct"/>
          </w:tcPr>
          <w:p w14:paraId="3DE9FF74" w14:textId="5B29E170" w:rsidR="00A408C1" w:rsidRDefault="00A408C1" w:rsidP="004B68BE">
            <w:r>
              <w:t>X</w:t>
            </w:r>
          </w:p>
        </w:tc>
        <w:tc>
          <w:tcPr>
            <w:tcW w:w="243" w:type="pct"/>
          </w:tcPr>
          <w:p w14:paraId="54F9DE9B" w14:textId="71524CF2" w:rsidR="00A408C1" w:rsidRDefault="00A408C1" w:rsidP="004B68BE">
            <w:r>
              <w:t>X</w:t>
            </w:r>
          </w:p>
        </w:tc>
        <w:tc>
          <w:tcPr>
            <w:tcW w:w="384" w:type="pct"/>
          </w:tcPr>
          <w:p w14:paraId="18FB7A48" w14:textId="7867DEA8" w:rsidR="00A408C1" w:rsidRDefault="0091365F" w:rsidP="004B68BE">
            <w:r>
              <w:t>14</w:t>
            </w:r>
          </w:p>
        </w:tc>
      </w:tr>
      <w:tr w:rsidR="00A408C1" w:rsidRPr="00094093" w14:paraId="319FC00F" w14:textId="028ED3FB" w:rsidTr="006C4759">
        <w:tc>
          <w:tcPr>
            <w:tcW w:w="346" w:type="pct"/>
            <w:vMerge/>
          </w:tcPr>
          <w:p w14:paraId="5CA8AA59" w14:textId="46C8A9F0" w:rsidR="00A408C1" w:rsidRPr="00094093" w:rsidRDefault="00A408C1" w:rsidP="00554356"/>
        </w:tc>
        <w:tc>
          <w:tcPr>
            <w:tcW w:w="496" w:type="pct"/>
          </w:tcPr>
          <w:p w14:paraId="4D9BF2C5" w14:textId="798EDF26" w:rsidR="00A408C1" w:rsidRDefault="00A408C1" w:rsidP="00554356">
            <w:r>
              <w:t>Stakeholders’</w:t>
            </w:r>
            <w:r w:rsidR="0091365F">
              <w:t xml:space="preserve"> </w:t>
            </w:r>
            <w:r>
              <w:t>involvement</w:t>
            </w:r>
          </w:p>
        </w:tc>
        <w:tc>
          <w:tcPr>
            <w:tcW w:w="1341" w:type="pct"/>
          </w:tcPr>
          <w:p w14:paraId="72BD529E" w14:textId="49703DBA" w:rsidR="00A408C1" w:rsidRPr="007F478E" w:rsidRDefault="00A408C1" w:rsidP="00554356">
            <w:pPr>
              <w:rPr>
                <w:b/>
                <w:bCs/>
                <w:color w:val="000000" w:themeColor="text1"/>
              </w:rPr>
            </w:pPr>
            <w:r w:rsidRPr="007F478E">
              <w:rPr>
                <w:b/>
                <w:bCs/>
                <w:color w:val="000000" w:themeColor="text1"/>
              </w:rPr>
              <w:t>Iterative improvement of the program:</w:t>
            </w:r>
            <w:r w:rsidRPr="007F478E">
              <w:rPr>
                <w:color w:val="000000" w:themeColor="text1"/>
              </w:rPr>
              <w:t xml:space="preserve"> Personnel has a contact person at the telerehabilitation provider to whom they can turn for problems and suggestions for improvement. The </w:t>
            </w:r>
            <w:r w:rsidRPr="007F478E">
              <w:rPr>
                <w:color w:val="000000" w:themeColor="text1"/>
              </w:rPr>
              <w:lastRenderedPageBreak/>
              <w:t>concerns are discussed and, if necessary, the program is adjusted.</w:t>
            </w:r>
          </w:p>
        </w:tc>
        <w:tc>
          <w:tcPr>
            <w:tcW w:w="497" w:type="pct"/>
          </w:tcPr>
          <w:p w14:paraId="64177C8B" w14:textId="71FCDB37" w:rsidR="00A408C1" w:rsidRDefault="00A408C1" w:rsidP="00554356">
            <w:r w:rsidRPr="00E05F30">
              <w:lastRenderedPageBreak/>
              <w:t>Service</w:t>
            </w:r>
          </w:p>
        </w:tc>
        <w:tc>
          <w:tcPr>
            <w:tcW w:w="1459" w:type="pct"/>
          </w:tcPr>
          <w:p w14:paraId="7411D827" w14:textId="30FA6E63" w:rsidR="00A408C1" w:rsidRPr="00E7078D" w:rsidRDefault="00A408C1" w:rsidP="00554356">
            <w:pPr>
              <w:rPr>
                <w:i/>
                <w:iCs/>
                <w:lang w:eastAsia="de-DE"/>
              </w:rPr>
            </w:pPr>
            <w:r w:rsidRPr="00E05F30">
              <w:t xml:space="preserve">Yes, so we </w:t>
            </w:r>
            <w:r w:rsidR="008F4A36" w:rsidRPr="00E05F30">
              <w:t>d</w:t>
            </w:r>
            <w:r w:rsidR="008F4A36">
              <w:t>e</w:t>
            </w:r>
            <w:r w:rsidR="008F4A36" w:rsidRPr="00E05F30">
              <w:t>finitely</w:t>
            </w:r>
            <w:r w:rsidRPr="00E05F30">
              <w:t xml:space="preserve"> have a super good contact person who is available for us 24/7 and takes requests. Even if we have wishes, ideas, which should be implemented.</w:t>
            </w:r>
          </w:p>
        </w:tc>
        <w:tc>
          <w:tcPr>
            <w:tcW w:w="234" w:type="pct"/>
          </w:tcPr>
          <w:p w14:paraId="6B9E5371" w14:textId="3ADB199A" w:rsidR="00A408C1" w:rsidRDefault="00A408C1" w:rsidP="00554356">
            <w:r w:rsidRPr="00E05F30">
              <w:t>X</w:t>
            </w:r>
          </w:p>
        </w:tc>
        <w:tc>
          <w:tcPr>
            <w:tcW w:w="243" w:type="pct"/>
          </w:tcPr>
          <w:p w14:paraId="33F3F8E2" w14:textId="77777777" w:rsidR="00A408C1" w:rsidRDefault="00A408C1" w:rsidP="00554356"/>
        </w:tc>
        <w:tc>
          <w:tcPr>
            <w:tcW w:w="384" w:type="pct"/>
          </w:tcPr>
          <w:p w14:paraId="3C670406" w14:textId="7913B12F" w:rsidR="00A408C1" w:rsidRDefault="0091365F" w:rsidP="00554356">
            <w:r>
              <w:t>1</w:t>
            </w:r>
          </w:p>
        </w:tc>
      </w:tr>
      <w:tr w:rsidR="00A408C1" w:rsidRPr="00094093" w14:paraId="52A0E0C3" w14:textId="57122ABB" w:rsidTr="006C4759">
        <w:tc>
          <w:tcPr>
            <w:tcW w:w="346" w:type="pct"/>
            <w:vMerge/>
          </w:tcPr>
          <w:p w14:paraId="3F53D3BD" w14:textId="77777777" w:rsidR="00A408C1" w:rsidRPr="00094093" w:rsidRDefault="00A408C1" w:rsidP="00037E73"/>
        </w:tc>
        <w:tc>
          <w:tcPr>
            <w:tcW w:w="496" w:type="pct"/>
            <w:vMerge w:val="restart"/>
          </w:tcPr>
          <w:p w14:paraId="0DEECC3C" w14:textId="672977C5" w:rsidR="00A408C1" w:rsidRDefault="00A408C1" w:rsidP="00037E73">
            <w:r w:rsidRPr="009D534F">
              <w:t>All in one System</w:t>
            </w:r>
          </w:p>
        </w:tc>
        <w:tc>
          <w:tcPr>
            <w:tcW w:w="1341" w:type="pct"/>
          </w:tcPr>
          <w:p w14:paraId="1D1DD3B8" w14:textId="3D857E9D" w:rsidR="00A408C1" w:rsidRPr="007F478E" w:rsidRDefault="00A408C1" w:rsidP="00037E73">
            <w:pPr>
              <w:rPr>
                <w:b/>
                <w:bCs/>
                <w:color w:val="000000" w:themeColor="text1"/>
              </w:rPr>
            </w:pPr>
            <w:r w:rsidRPr="007F478E">
              <w:rPr>
                <w:b/>
                <w:bCs/>
                <w:color w:val="000000" w:themeColor="text1"/>
              </w:rPr>
              <w:t>Patients’ medical records can be accessed:</w:t>
            </w:r>
            <w:r w:rsidRPr="007F478E">
              <w:rPr>
                <w:color w:val="000000" w:themeColor="text1"/>
              </w:rPr>
              <w:t xml:space="preserve"> Patients can read his personal medical record.</w:t>
            </w:r>
          </w:p>
        </w:tc>
        <w:tc>
          <w:tcPr>
            <w:tcW w:w="497" w:type="pct"/>
          </w:tcPr>
          <w:p w14:paraId="1C4FFCFB" w14:textId="3FFACE7C" w:rsidR="00A408C1" w:rsidRPr="00E05F30" w:rsidRDefault="00A408C1" w:rsidP="00037E73">
            <w:r w:rsidRPr="009D534F">
              <w:t>Content</w:t>
            </w:r>
          </w:p>
        </w:tc>
        <w:tc>
          <w:tcPr>
            <w:tcW w:w="1459" w:type="pct"/>
          </w:tcPr>
          <w:p w14:paraId="43A8F96F" w14:textId="23C2BBF6" w:rsidR="00A408C1" w:rsidRPr="00E05F30" w:rsidRDefault="00A408C1" w:rsidP="00037E73">
            <w:r w:rsidRPr="009D534F">
              <w:t>Basically, the patient image should be stored there so that you can also access it via this app</w:t>
            </w:r>
          </w:p>
        </w:tc>
        <w:tc>
          <w:tcPr>
            <w:tcW w:w="234" w:type="pct"/>
          </w:tcPr>
          <w:p w14:paraId="4475DF68" w14:textId="68B403C7" w:rsidR="00A408C1" w:rsidRPr="00E05F30" w:rsidRDefault="00A408C1" w:rsidP="00037E73">
            <w:r w:rsidRPr="009D534F">
              <w:t>X</w:t>
            </w:r>
          </w:p>
        </w:tc>
        <w:tc>
          <w:tcPr>
            <w:tcW w:w="243" w:type="pct"/>
          </w:tcPr>
          <w:p w14:paraId="79086894" w14:textId="69A79B7E" w:rsidR="00A408C1" w:rsidRDefault="00A408C1" w:rsidP="00037E73">
            <w:r w:rsidRPr="009D534F">
              <w:t>X</w:t>
            </w:r>
          </w:p>
        </w:tc>
        <w:tc>
          <w:tcPr>
            <w:tcW w:w="384" w:type="pct"/>
          </w:tcPr>
          <w:p w14:paraId="6EFE1C86" w14:textId="038145FF" w:rsidR="00A408C1" w:rsidRPr="009D534F" w:rsidRDefault="0091365F" w:rsidP="00037E73">
            <w:r>
              <w:t>3</w:t>
            </w:r>
          </w:p>
        </w:tc>
      </w:tr>
      <w:tr w:rsidR="00A408C1" w:rsidRPr="00094093" w14:paraId="0B13BA7B" w14:textId="259943A8" w:rsidTr="006C4759">
        <w:tc>
          <w:tcPr>
            <w:tcW w:w="346" w:type="pct"/>
            <w:vMerge/>
          </w:tcPr>
          <w:p w14:paraId="3143E696" w14:textId="77777777" w:rsidR="00A408C1" w:rsidRPr="00094093" w:rsidRDefault="00A408C1" w:rsidP="00037E73"/>
        </w:tc>
        <w:tc>
          <w:tcPr>
            <w:tcW w:w="496" w:type="pct"/>
            <w:vMerge/>
          </w:tcPr>
          <w:p w14:paraId="14F1C723" w14:textId="77777777" w:rsidR="00A408C1" w:rsidRDefault="00A408C1" w:rsidP="00037E73"/>
        </w:tc>
        <w:tc>
          <w:tcPr>
            <w:tcW w:w="1341" w:type="pct"/>
          </w:tcPr>
          <w:p w14:paraId="1A713780" w14:textId="09F5E00B" w:rsidR="00A408C1" w:rsidRPr="007F478E" w:rsidRDefault="00A408C1" w:rsidP="00037E73">
            <w:pPr>
              <w:rPr>
                <w:b/>
                <w:bCs/>
                <w:color w:val="000000" w:themeColor="text1"/>
              </w:rPr>
            </w:pPr>
            <w:r w:rsidRPr="007F478E">
              <w:rPr>
                <w:b/>
                <w:bCs/>
                <w:color w:val="000000" w:themeColor="text1"/>
              </w:rPr>
              <w:t>Submit and track status of applications and resolutions:</w:t>
            </w:r>
            <w:r w:rsidRPr="007F478E">
              <w:rPr>
                <w:color w:val="000000" w:themeColor="text1"/>
              </w:rPr>
              <w:t xml:space="preserve"> Patients can submit and track status of applications and resolutions to the statutory accident insurance.</w:t>
            </w:r>
          </w:p>
        </w:tc>
        <w:tc>
          <w:tcPr>
            <w:tcW w:w="497" w:type="pct"/>
          </w:tcPr>
          <w:p w14:paraId="046ADC4E" w14:textId="38A0C490" w:rsidR="00A408C1" w:rsidRPr="00E05F30" w:rsidRDefault="00A408C1" w:rsidP="00037E73">
            <w:r w:rsidRPr="008905FC">
              <w:t>Functional</w:t>
            </w:r>
          </w:p>
        </w:tc>
        <w:tc>
          <w:tcPr>
            <w:tcW w:w="1459" w:type="pct"/>
          </w:tcPr>
          <w:p w14:paraId="129255A9" w14:textId="0AA1957E" w:rsidR="00A408C1" w:rsidRPr="00E05F30" w:rsidRDefault="00A408C1" w:rsidP="00037E73">
            <w:r w:rsidRPr="008905FC">
              <w:t>Where they can submit applications, where they can get a response, what the processing status is, where they can track that it's been seen, where they can also communicate.</w:t>
            </w:r>
          </w:p>
        </w:tc>
        <w:tc>
          <w:tcPr>
            <w:tcW w:w="234" w:type="pct"/>
          </w:tcPr>
          <w:p w14:paraId="12ECE626" w14:textId="2C6AA132" w:rsidR="00A408C1" w:rsidRPr="00E05F30" w:rsidRDefault="00A408C1" w:rsidP="00037E73">
            <w:r w:rsidRPr="008905FC">
              <w:t>X</w:t>
            </w:r>
          </w:p>
        </w:tc>
        <w:tc>
          <w:tcPr>
            <w:tcW w:w="243" w:type="pct"/>
          </w:tcPr>
          <w:p w14:paraId="25460AA9" w14:textId="7510C0F8" w:rsidR="00A408C1" w:rsidRDefault="00A408C1" w:rsidP="00037E73">
            <w:r w:rsidRPr="008905FC">
              <w:t>X</w:t>
            </w:r>
          </w:p>
        </w:tc>
        <w:tc>
          <w:tcPr>
            <w:tcW w:w="384" w:type="pct"/>
          </w:tcPr>
          <w:p w14:paraId="03C54AFE" w14:textId="2559E4EF" w:rsidR="00A408C1" w:rsidRPr="008905FC" w:rsidRDefault="00B90DD0" w:rsidP="00037E73">
            <w:r>
              <w:t>2</w:t>
            </w:r>
          </w:p>
        </w:tc>
      </w:tr>
      <w:tr w:rsidR="00A408C1" w:rsidRPr="00094093" w14:paraId="492F371C" w14:textId="42DAA646" w:rsidTr="006C4759">
        <w:tc>
          <w:tcPr>
            <w:tcW w:w="346" w:type="pct"/>
            <w:vMerge w:val="restart"/>
          </w:tcPr>
          <w:p w14:paraId="3670F779" w14:textId="33959322" w:rsidR="00A408C1" w:rsidRPr="00094093" w:rsidRDefault="00A408C1" w:rsidP="004B68BE">
            <w:bookmarkStart w:id="12" w:name="_Hlk112269431"/>
            <w:r>
              <w:t xml:space="preserve">Monitoring </w:t>
            </w:r>
          </w:p>
        </w:tc>
        <w:tc>
          <w:tcPr>
            <w:tcW w:w="496" w:type="pct"/>
          </w:tcPr>
          <w:p w14:paraId="26D2B441" w14:textId="5EA9BBB3" w:rsidR="00A408C1" w:rsidRPr="00094093" w:rsidRDefault="00A408C1" w:rsidP="004B68BE">
            <w:r>
              <w:t>Exercise monitoring/Feedback/ Social Support</w:t>
            </w:r>
          </w:p>
        </w:tc>
        <w:tc>
          <w:tcPr>
            <w:tcW w:w="1341" w:type="pct"/>
          </w:tcPr>
          <w:p w14:paraId="6AAE36AF" w14:textId="34997831" w:rsidR="00A408C1" w:rsidRPr="007F478E" w:rsidRDefault="00A408C1" w:rsidP="004B68BE">
            <w:pPr>
              <w:rPr>
                <w:b/>
                <w:bCs/>
                <w:color w:val="000000" w:themeColor="text1"/>
              </w:rPr>
            </w:pPr>
            <w:r w:rsidRPr="007F478E">
              <w:rPr>
                <w:b/>
                <w:bCs/>
                <w:color w:val="000000" w:themeColor="text1"/>
              </w:rPr>
              <w:t xml:space="preserve">Asynchronous communication features: </w:t>
            </w:r>
            <w:r w:rsidRPr="007F478E">
              <w:rPr>
                <w:color w:val="000000" w:themeColor="text1"/>
              </w:rPr>
              <w:t xml:space="preserve">Patients and health care professionals can communicate with each other via asynchronous communication features. Patients can give comments on their exercise session via a chat function or voice massage, share photos, for example, of swollen limbs with their physician or contact their rehabilitation manager about problems at work or in the social context. Health professionals receive an overview of all their received messages when he logs into the program and can then reply. </w:t>
            </w:r>
          </w:p>
        </w:tc>
        <w:tc>
          <w:tcPr>
            <w:tcW w:w="497" w:type="pct"/>
          </w:tcPr>
          <w:p w14:paraId="7C59DD2E" w14:textId="3729C37B" w:rsidR="00A408C1" w:rsidRPr="000C03D6" w:rsidRDefault="00A408C1" w:rsidP="004B68BE">
            <w:r w:rsidRPr="000C03D6">
              <w:t>Function</w:t>
            </w:r>
            <w:r>
              <w:t>al</w:t>
            </w:r>
          </w:p>
        </w:tc>
        <w:tc>
          <w:tcPr>
            <w:tcW w:w="1459" w:type="pct"/>
          </w:tcPr>
          <w:p w14:paraId="67003B2A" w14:textId="1B67DC3A" w:rsidR="00A408C1" w:rsidRPr="000C03D6" w:rsidRDefault="00A408C1" w:rsidP="004B68BE">
            <w:pPr>
              <w:rPr>
                <w:i/>
                <w:iCs/>
              </w:rPr>
            </w:pPr>
            <w:r w:rsidRPr="000C03D6">
              <w:rPr>
                <w:i/>
                <w:iCs/>
              </w:rPr>
              <w:t>Is it visible externally in any way?  Somehow a photo documentation, if it would include that, that would also be good. That a patient can write, "Look, this is what my knee currently looks like, it's a little bit thicker, it's reddened-." And such information can also get to the therapist.</w:t>
            </w:r>
          </w:p>
          <w:p w14:paraId="7BF8FD72" w14:textId="77777777" w:rsidR="00A408C1" w:rsidRPr="000C03D6" w:rsidRDefault="00A408C1" w:rsidP="004B68BE">
            <w:pPr>
              <w:rPr>
                <w:i/>
                <w:iCs/>
              </w:rPr>
            </w:pPr>
          </w:p>
          <w:p w14:paraId="1E871710" w14:textId="04E7F015" w:rsidR="00A408C1" w:rsidRPr="000C03D6" w:rsidRDefault="00A408C1" w:rsidP="004B68BE">
            <w:pPr>
              <w:rPr>
                <w:i/>
                <w:iCs/>
              </w:rPr>
            </w:pPr>
            <w:r w:rsidRPr="000C03D6">
              <w:rPr>
                <w:i/>
                <w:iCs/>
              </w:rPr>
              <w:t>If the patient then does an exercise at home, that you somehow have a tool with which you can regularly follow up if he has questions, for example, about certain exercises that you have instructed him to do, in the form of a chat or whatever, that you can work on it together.</w:t>
            </w:r>
          </w:p>
        </w:tc>
        <w:tc>
          <w:tcPr>
            <w:tcW w:w="234" w:type="pct"/>
          </w:tcPr>
          <w:p w14:paraId="3F8C8346" w14:textId="29846DAC" w:rsidR="00A408C1" w:rsidRPr="00F82669" w:rsidRDefault="00A408C1" w:rsidP="004B68BE">
            <w:r>
              <w:t>X</w:t>
            </w:r>
          </w:p>
        </w:tc>
        <w:tc>
          <w:tcPr>
            <w:tcW w:w="243" w:type="pct"/>
          </w:tcPr>
          <w:p w14:paraId="0C94F2B1" w14:textId="19F3ABAD" w:rsidR="00A408C1" w:rsidRPr="00F82669" w:rsidRDefault="00A408C1" w:rsidP="004B68BE">
            <w:r>
              <w:t>X</w:t>
            </w:r>
          </w:p>
        </w:tc>
        <w:tc>
          <w:tcPr>
            <w:tcW w:w="384" w:type="pct"/>
          </w:tcPr>
          <w:p w14:paraId="5929A784" w14:textId="006E4327" w:rsidR="00A408C1" w:rsidRDefault="00B90DD0" w:rsidP="004B68BE">
            <w:r>
              <w:t>10</w:t>
            </w:r>
          </w:p>
        </w:tc>
      </w:tr>
      <w:tr w:rsidR="00A408C1" w:rsidRPr="00094093" w14:paraId="6B5F19E9" w14:textId="2E0C55DC" w:rsidTr="006C4759">
        <w:tc>
          <w:tcPr>
            <w:tcW w:w="346" w:type="pct"/>
            <w:vMerge/>
          </w:tcPr>
          <w:p w14:paraId="43E88368" w14:textId="77777777" w:rsidR="00A408C1" w:rsidRPr="00094093" w:rsidRDefault="00A408C1" w:rsidP="004B68BE">
            <w:bookmarkStart w:id="13" w:name="_Hlk112271079"/>
            <w:bookmarkEnd w:id="12"/>
          </w:p>
        </w:tc>
        <w:tc>
          <w:tcPr>
            <w:tcW w:w="496" w:type="pct"/>
          </w:tcPr>
          <w:p w14:paraId="4A0604BF" w14:textId="608BF336" w:rsidR="00A408C1" w:rsidRPr="00094093" w:rsidRDefault="00A408C1" w:rsidP="004B68BE">
            <w:r>
              <w:t>Exercise Monitoring/ Self-Monitoring</w:t>
            </w:r>
          </w:p>
        </w:tc>
        <w:tc>
          <w:tcPr>
            <w:tcW w:w="1341" w:type="pct"/>
          </w:tcPr>
          <w:p w14:paraId="29486BAF" w14:textId="77777777" w:rsidR="00A408C1" w:rsidRPr="007F478E" w:rsidRDefault="00A408C1" w:rsidP="004B68BE">
            <w:pPr>
              <w:rPr>
                <w:b/>
                <w:bCs/>
                <w:color w:val="000000" w:themeColor="text1"/>
              </w:rPr>
            </w:pPr>
            <w:r w:rsidRPr="007F478E">
              <w:rPr>
                <w:b/>
                <w:bCs/>
                <w:color w:val="000000" w:themeColor="text1"/>
              </w:rPr>
              <w:t>Motion tracking and feedback in real-time:</w:t>
            </w:r>
          </w:p>
          <w:p w14:paraId="63F0F6AA" w14:textId="11914D9D" w:rsidR="00A408C1" w:rsidRPr="007F478E" w:rsidRDefault="00A408C1" w:rsidP="004B68BE">
            <w:pPr>
              <w:rPr>
                <w:color w:val="000000" w:themeColor="text1"/>
              </w:rPr>
            </w:pPr>
            <w:r w:rsidRPr="007F478E">
              <w:rPr>
                <w:color w:val="000000" w:themeColor="text1"/>
              </w:rPr>
              <w:t xml:space="preserve">Patients exercise execution is evaluated via motion tracking. For example, is the range of motion sufficient for flexion and extension of the wrist? Patients receive feedback on their execution in real-time. </w:t>
            </w:r>
          </w:p>
        </w:tc>
        <w:tc>
          <w:tcPr>
            <w:tcW w:w="497" w:type="pct"/>
          </w:tcPr>
          <w:p w14:paraId="2E33CB73" w14:textId="59DF6CA5" w:rsidR="00A408C1" w:rsidRPr="00B425C5" w:rsidRDefault="00A408C1" w:rsidP="004B68BE">
            <w:r>
              <w:t>Functional</w:t>
            </w:r>
          </w:p>
        </w:tc>
        <w:tc>
          <w:tcPr>
            <w:tcW w:w="1459" w:type="pct"/>
          </w:tcPr>
          <w:p w14:paraId="1410BFA4" w14:textId="79BD11A5" w:rsidR="00A408C1" w:rsidRPr="00B425C5" w:rsidRDefault="00A408C1" w:rsidP="004B68BE">
            <w:pPr>
              <w:rPr>
                <w:i/>
                <w:iCs/>
              </w:rPr>
            </w:pPr>
            <w:r w:rsidRPr="003530E8">
              <w:rPr>
                <w:i/>
                <w:iCs/>
              </w:rPr>
              <w:t xml:space="preserve">There is also the possibility to show movements three-dimensionally via camera and electrodes on the body. </w:t>
            </w:r>
            <w:proofErr w:type="gramStart"/>
            <w:r w:rsidRPr="003530E8">
              <w:rPr>
                <w:i/>
                <w:iCs/>
              </w:rPr>
              <w:t>So</w:t>
            </w:r>
            <w:proofErr w:type="gramEnd"/>
            <w:r w:rsidRPr="003530E8">
              <w:rPr>
                <w:i/>
                <w:iCs/>
              </w:rPr>
              <w:t xml:space="preserve">, it is with the </w:t>
            </w:r>
            <w:r>
              <w:rPr>
                <w:i/>
                <w:iCs/>
              </w:rPr>
              <w:t xml:space="preserve">Nintendo </w:t>
            </w:r>
            <w:r w:rsidRPr="003530E8">
              <w:rPr>
                <w:i/>
                <w:iCs/>
              </w:rPr>
              <w:t>W</w:t>
            </w:r>
            <w:r>
              <w:rPr>
                <w:i/>
                <w:iCs/>
              </w:rPr>
              <w:t>ii</w:t>
            </w:r>
            <w:r w:rsidRPr="003530E8">
              <w:rPr>
                <w:i/>
                <w:iCs/>
              </w:rPr>
              <w:t xml:space="preserve"> or I don't know which consoles there are, to simply build in another safety feature.</w:t>
            </w:r>
          </w:p>
        </w:tc>
        <w:tc>
          <w:tcPr>
            <w:tcW w:w="234" w:type="pct"/>
          </w:tcPr>
          <w:p w14:paraId="6194A748" w14:textId="62A7AA18" w:rsidR="00A408C1" w:rsidRPr="00F82669" w:rsidRDefault="00A408C1" w:rsidP="004B68BE">
            <w:r>
              <w:t>X</w:t>
            </w:r>
          </w:p>
        </w:tc>
        <w:tc>
          <w:tcPr>
            <w:tcW w:w="243" w:type="pct"/>
          </w:tcPr>
          <w:p w14:paraId="1EE2518C" w14:textId="77777777" w:rsidR="00A408C1" w:rsidRPr="00F82669" w:rsidRDefault="00A408C1" w:rsidP="004B68BE"/>
        </w:tc>
        <w:tc>
          <w:tcPr>
            <w:tcW w:w="384" w:type="pct"/>
          </w:tcPr>
          <w:p w14:paraId="2A46A9C5" w14:textId="0F6A9FD8" w:rsidR="00A408C1" w:rsidRPr="00F82669" w:rsidRDefault="008E5650" w:rsidP="004B68BE">
            <w:r>
              <w:t>4</w:t>
            </w:r>
          </w:p>
        </w:tc>
      </w:tr>
      <w:tr w:rsidR="00AB18C6" w:rsidRPr="00094093" w14:paraId="08DE9539" w14:textId="73EBC407" w:rsidTr="006C4759">
        <w:tc>
          <w:tcPr>
            <w:tcW w:w="346" w:type="pct"/>
            <w:vMerge w:val="restart"/>
          </w:tcPr>
          <w:p w14:paraId="0B2C8148" w14:textId="7EB7D826" w:rsidR="00AB18C6" w:rsidRPr="00094093" w:rsidRDefault="00AB18C6" w:rsidP="00736AF6">
            <w:r w:rsidRPr="008E71FE">
              <w:lastRenderedPageBreak/>
              <w:t>Digital skills and affinity</w:t>
            </w:r>
          </w:p>
        </w:tc>
        <w:tc>
          <w:tcPr>
            <w:tcW w:w="496" w:type="pct"/>
          </w:tcPr>
          <w:p w14:paraId="456863EC" w14:textId="65064602" w:rsidR="00AB18C6" w:rsidRDefault="00AB18C6" w:rsidP="00736AF6">
            <w:r>
              <w:t xml:space="preserve">Rehearsal/ </w:t>
            </w:r>
            <w:r w:rsidR="00297FC8">
              <w:t xml:space="preserve">improve </w:t>
            </w:r>
            <w:r>
              <w:t>digital affinity and skills</w:t>
            </w:r>
          </w:p>
        </w:tc>
        <w:tc>
          <w:tcPr>
            <w:tcW w:w="1341" w:type="pct"/>
          </w:tcPr>
          <w:p w14:paraId="3EDEE9EE" w14:textId="17383665" w:rsidR="00AB18C6" w:rsidRPr="007F478E" w:rsidRDefault="00AB18C6" w:rsidP="00736AF6">
            <w:pPr>
              <w:rPr>
                <w:color w:val="000000" w:themeColor="text1"/>
              </w:rPr>
            </w:pPr>
            <w:bookmarkStart w:id="14" w:name="_Hlk112322942"/>
            <w:r w:rsidRPr="007F478E">
              <w:rPr>
                <w:b/>
                <w:bCs/>
                <w:color w:val="000000" w:themeColor="text1"/>
              </w:rPr>
              <w:t xml:space="preserve">Recurrent trainings of </w:t>
            </w:r>
            <w:bookmarkStart w:id="15" w:name="_Hlk112322957"/>
            <w:r w:rsidRPr="007F478E">
              <w:rPr>
                <w:b/>
                <w:bCs/>
                <w:color w:val="000000" w:themeColor="text1"/>
              </w:rPr>
              <w:t>personnel</w:t>
            </w:r>
            <w:bookmarkEnd w:id="14"/>
            <w:r w:rsidRPr="007F478E">
              <w:rPr>
                <w:b/>
                <w:bCs/>
                <w:color w:val="000000" w:themeColor="text1"/>
              </w:rPr>
              <w:t xml:space="preserve">: </w:t>
            </w:r>
            <w:bookmarkStart w:id="16" w:name="_Hlk118465723"/>
            <w:r w:rsidRPr="007F478E">
              <w:rPr>
                <w:color w:val="000000" w:themeColor="text1"/>
              </w:rPr>
              <w:t>Personnel receives recurrent trainings on how to use the telerehabilitation aftercare program</w:t>
            </w:r>
            <w:bookmarkEnd w:id="15"/>
            <w:r w:rsidRPr="007F478E">
              <w:rPr>
                <w:color w:val="000000" w:themeColor="text1"/>
              </w:rPr>
              <w:t xml:space="preserve"> by personnel of the telerehabilitation provider. </w:t>
            </w:r>
            <w:bookmarkEnd w:id="16"/>
          </w:p>
          <w:p w14:paraId="50CE3A7C" w14:textId="77777777" w:rsidR="00AB18C6" w:rsidRPr="007F478E" w:rsidRDefault="00AB18C6" w:rsidP="00736AF6">
            <w:pPr>
              <w:rPr>
                <w:b/>
                <w:bCs/>
                <w:color w:val="000000" w:themeColor="text1"/>
              </w:rPr>
            </w:pPr>
          </w:p>
        </w:tc>
        <w:tc>
          <w:tcPr>
            <w:tcW w:w="497" w:type="pct"/>
          </w:tcPr>
          <w:p w14:paraId="12A69A84" w14:textId="08C1148C" w:rsidR="00AB18C6" w:rsidRPr="00AC2A71" w:rsidRDefault="00AB18C6" w:rsidP="00736AF6">
            <w:r w:rsidRPr="008733E9">
              <w:t>Service</w:t>
            </w:r>
          </w:p>
        </w:tc>
        <w:tc>
          <w:tcPr>
            <w:tcW w:w="1459" w:type="pct"/>
          </w:tcPr>
          <w:p w14:paraId="1C8269E9" w14:textId="6E958659" w:rsidR="00AB18C6" w:rsidRPr="00AC2A71" w:rsidRDefault="00AB18C6" w:rsidP="00736AF6">
            <w:r w:rsidRPr="0085155A">
              <w:rPr>
                <w:i/>
                <w:iCs/>
              </w:rPr>
              <w:t xml:space="preserve">All the PCs, setup, training of staff </w:t>
            </w:r>
            <w:r>
              <w:rPr>
                <w:i/>
                <w:iCs/>
              </w:rPr>
              <w:t xml:space="preserve">is </w:t>
            </w:r>
            <w:r w:rsidRPr="0085155A">
              <w:rPr>
                <w:i/>
                <w:iCs/>
              </w:rPr>
              <w:t>important. And recurring training, I notice that.</w:t>
            </w:r>
          </w:p>
        </w:tc>
        <w:tc>
          <w:tcPr>
            <w:tcW w:w="234" w:type="pct"/>
          </w:tcPr>
          <w:p w14:paraId="5225CCB6" w14:textId="75258402" w:rsidR="00AB18C6" w:rsidRPr="00646323" w:rsidRDefault="00AB18C6" w:rsidP="00736AF6">
            <w:r w:rsidRPr="008733E9">
              <w:t>X</w:t>
            </w:r>
          </w:p>
        </w:tc>
        <w:tc>
          <w:tcPr>
            <w:tcW w:w="243" w:type="pct"/>
          </w:tcPr>
          <w:p w14:paraId="0F2B3D62" w14:textId="77777777" w:rsidR="00AB18C6" w:rsidRPr="00646323" w:rsidRDefault="00AB18C6" w:rsidP="00736AF6"/>
        </w:tc>
        <w:tc>
          <w:tcPr>
            <w:tcW w:w="384" w:type="pct"/>
          </w:tcPr>
          <w:p w14:paraId="36CC3C1A" w14:textId="0882C8F6" w:rsidR="00AB18C6" w:rsidRPr="00646323" w:rsidRDefault="00AB18C6" w:rsidP="00736AF6">
            <w:r>
              <w:t>8</w:t>
            </w:r>
          </w:p>
        </w:tc>
      </w:tr>
      <w:tr w:rsidR="00297FC8" w:rsidRPr="00094093" w14:paraId="036B4057" w14:textId="542A7927" w:rsidTr="006C4759">
        <w:tc>
          <w:tcPr>
            <w:tcW w:w="346" w:type="pct"/>
            <w:vMerge/>
          </w:tcPr>
          <w:p w14:paraId="5E0F5D28" w14:textId="77777777" w:rsidR="00297FC8" w:rsidRPr="00094093" w:rsidRDefault="00297FC8" w:rsidP="00736AF6"/>
        </w:tc>
        <w:tc>
          <w:tcPr>
            <w:tcW w:w="496" w:type="pct"/>
            <w:vMerge w:val="restart"/>
          </w:tcPr>
          <w:p w14:paraId="0E75C33E" w14:textId="4FDA69DF" w:rsidR="00297FC8" w:rsidRDefault="00297FC8" w:rsidP="00736AF6">
            <w:r w:rsidRPr="002C2BA9">
              <w:t>Technical Support</w:t>
            </w:r>
            <w:r>
              <w:t>/ improve digital affinity and skills</w:t>
            </w:r>
          </w:p>
        </w:tc>
        <w:tc>
          <w:tcPr>
            <w:tcW w:w="1341" w:type="pct"/>
          </w:tcPr>
          <w:p w14:paraId="59BBF859" w14:textId="77777777" w:rsidR="00297FC8" w:rsidRPr="007F478E" w:rsidRDefault="00297FC8" w:rsidP="00736AF6">
            <w:pPr>
              <w:rPr>
                <w:b/>
                <w:bCs/>
                <w:color w:val="000000" w:themeColor="text1"/>
              </w:rPr>
            </w:pPr>
            <w:bookmarkStart w:id="17" w:name="_Hlk119959827"/>
            <w:bookmarkStart w:id="18" w:name="_Hlk112323816"/>
            <w:r w:rsidRPr="007F478E">
              <w:rPr>
                <w:b/>
                <w:bCs/>
                <w:color w:val="000000" w:themeColor="text1"/>
              </w:rPr>
              <w:t xml:space="preserve">Technical support for personnel and patients: </w:t>
            </w:r>
          </w:p>
          <w:bookmarkEnd w:id="17"/>
          <w:p w14:paraId="56CFD0BA" w14:textId="1B33585C" w:rsidR="00297FC8" w:rsidRPr="007F478E" w:rsidRDefault="00297FC8" w:rsidP="00736AF6">
            <w:pPr>
              <w:rPr>
                <w:b/>
                <w:bCs/>
                <w:color w:val="000000" w:themeColor="text1"/>
              </w:rPr>
            </w:pPr>
            <w:r w:rsidRPr="007F478E">
              <w:rPr>
                <w:color w:val="000000" w:themeColor="text1"/>
              </w:rPr>
              <w:t xml:space="preserve">Personnel and patients can call a technical support hotline in case of technical problems.   </w:t>
            </w:r>
            <w:bookmarkEnd w:id="18"/>
          </w:p>
        </w:tc>
        <w:tc>
          <w:tcPr>
            <w:tcW w:w="497" w:type="pct"/>
          </w:tcPr>
          <w:p w14:paraId="7D875A0A" w14:textId="1BD175B9" w:rsidR="00297FC8" w:rsidRPr="00AC2A71" w:rsidRDefault="00297FC8" w:rsidP="00736AF6">
            <w:r w:rsidRPr="008733E9">
              <w:t>Service</w:t>
            </w:r>
          </w:p>
        </w:tc>
        <w:tc>
          <w:tcPr>
            <w:tcW w:w="1459" w:type="pct"/>
          </w:tcPr>
          <w:p w14:paraId="4C96361B" w14:textId="4D9E0BCE" w:rsidR="00297FC8" w:rsidRPr="00AC2A71" w:rsidRDefault="00297FC8" w:rsidP="00736AF6">
            <w:bookmarkStart w:id="19" w:name="_Hlk118465960"/>
            <w:r w:rsidRPr="0085155A">
              <w:rPr>
                <w:i/>
                <w:iCs/>
                <w:lang w:eastAsia="de-DE"/>
              </w:rPr>
              <w:t>It has to be easy to use, it has to have a hotline where you can call immediately if something is wrong, which is of course always very important with such things.</w:t>
            </w:r>
            <w:bookmarkEnd w:id="19"/>
          </w:p>
        </w:tc>
        <w:tc>
          <w:tcPr>
            <w:tcW w:w="234" w:type="pct"/>
          </w:tcPr>
          <w:p w14:paraId="39A6890B" w14:textId="0D3F09F0" w:rsidR="00297FC8" w:rsidRPr="00646323" w:rsidRDefault="00297FC8" w:rsidP="00736AF6">
            <w:r w:rsidRPr="008733E9">
              <w:t>X</w:t>
            </w:r>
          </w:p>
        </w:tc>
        <w:tc>
          <w:tcPr>
            <w:tcW w:w="243" w:type="pct"/>
          </w:tcPr>
          <w:p w14:paraId="44E43FAA" w14:textId="5A60722B" w:rsidR="00297FC8" w:rsidRPr="00646323" w:rsidRDefault="00297FC8" w:rsidP="00736AF6"/>
        </w:tc>
        <w:tc>
          <w:tcPr>
            <w:tcW w:w="384" w:type="pct"/>
          </w:tcPr>
          <w:p w14:paraId="7C76A07C" w14:textId="416F0004" w:rsidR="00297FC8" w:rsidRPr="008733E9" w:rsidRDefault="00297FC8" w:rsidP="00736AF6">
            <w:r>
              <w:t>7</w:t>
            </w:r>
          </w:p>
        </w:tc>
      </w:tr>
      <w:tr w:rsidR="00297FC8" w:rsidRPr="00094093" w14:paraId="1B966A0B" w14:textId="77777777" w:rsidTr="006C4759">
        <w:tc>
          <w:tcPr>
            <w:tcW w:w="346" w:type="pct"/>
            <w:vMerge/>
          </w:tcPr>
          <w:p w14:paraId="1809320A" w14:textId="77777777" w:rsidR="00297FC8" w:rsidRPr="00094093" w:rsidRDefault="00297FC8" w:rsidP="00736AF6"/>
        </w:tc>
        <w:tc>
          <w:tcPr>
            <w:tcW w:w="496" w:type="pct"/>
            <w:vMerge/>
          </w:tcPr>
          <w:p w14:paraId="33D1796F" w14:textId="091C7000" w:rsidR="00297FC8" w:rsidRPr="002C2BA9" w:rsidRDefault="00297FC8" w:rsidP="00736AF6"/>
        </w:tc>
        <w:tc>
          <w:tcPr>
            <w:tcW w:w="1341" w:type="pct"/>
          </w:tcPr>
          <w:p w14:paraId="5ABF90E7" w14:textId="77777777" w:rsidR="00297FC8" w:rsidRPr="007F478E" w:rsidRDefault="00297FC8" w:rsidP="00E57F59">
            <w:pPr>
              <w:rPr>
                <w:b/>
                <w:bCs/>
                <w:color w:val="000000" w:themeColor="text1"/>
              </w:rPr>
            </w:pPr>
            <w:bookmarkStart w:id="20" w:name="_Hlk120533058"/>
            <w:r w:rsidRPr="007F478E">
              <w:rPr>
                <w:b/>
                <w:bCs/>
                <w:color w:val="000000" w:themeColor="text1"/>
              </w:rPr>
              <w:t>Patients are introduced to the digital program during rehabilitation:</w:t>
            </w:r>
          </w:p>
          <w:p w14:paraId="062C5BF6" w14:textId="410D13DC" w:rsidR="00297FC8" w:rsidRPr="007F478E" w:rsidRDefault="00297FC8" w:rsidP="00E57F59">
            <w:pPr>
              <w:rPr>
                <w:color w:val="000000" w:themeColor="text1"/>
              </w:rPr>
            </w:pPr>
            <w:r w:rsidRPr="007F478E">
              <w:rPr>
                <w:color w:val="000000" w:themeColor="text1"/>
              </w:rPr>
              <w:t>At the end of the rehabilitation, the patients receive a content and technical introduction to the aftercare program from trained therapists.</w:t>
            </w:r>
            <w:bookmarkEnd w:id="20"/>
          </w:p>
        </w:tc>
        <w:tc>
          <w:tcPr>
            <w:tcW w:w="497" w:type="pct"/>
          </w:tcPr>
          <w:p w14:paraId="6ED0AE87" w14:textId="5C4F76AE" w:rsidR="00297FC8" w:rsidRPr="008733E9" w:rsidRDefault="00297FC8" w:rsidP="00736AF6">
            <w:r>
              <w:t>Service</w:t>
            </w:r>
          </w:p>
        </w:tc>
        <w:tc>
          <w:tcPr>
            <w:tcW w:w="1459" w:type="pct"/>
          </w:tcPr>
          <w:p w14:paraId="56C459CB" w14:textId="7305B963" w:rsidR="00297FC8" w:rsidRPr="0085155A" w:rsidRDefault="00297FC8" w:rsidP="00736AF6">
            <w:pPr>
              <w:rPr>
                <w:i/>
                <w:iCs/>
                <w:lang w:eastAsia="de-DE"/>
              </w:rPr>
            </w:pPr>
            <w:r w:rsidRPr="00524D20">
              <w:rPr>
                <w:i/>
                <w:iCs/>
                <w:lang w:eastAsia="de-DE"/>
              </w:rPr>
              <w:t>This app must be used right from the start in the clinic with the patient and the practitioner. If he only starts at home, then I don't think it will be accepted.</w:t>
            </w:r>
          </w:p>
        </w:tc>
        <w:tc>
          <w:tcPr>
            <w:tcW w:w="234" w:type="pct"/>
          </w:tcPr>
          <w:p w14:paraId="45B59830" w14:textId="08CCFC84" w:rsidR="00297FC8" w:rsidRPr="008733E9" w:rsidRDefault="00297FC8" w:rsidP="00736AF6">
            <w:r>
              <w:t>X</w:t>
            </w:r>
          </w:p>
        </w:tc>
        <w:tc>
          <w:tcPr>
            <w:tcW w:w="243" w:type="pct"/>
          </w:tcPr>
          <w:p w14:paraId="629C424D" w14:textId="77777777" w:rsidR="00297FC8" w:rsidRPr="00646323" w:rsidRDefault="00297FC8" w:rsidP="00736AF6"/>
        </w:tc>
        <w:tc>
          <w:tcPr>
            <w:tcW w:w="384" w:type="pct"/>
          </w:tcPr>
          <w:p w14:paraId="1FA86E26" w14:textId="35F18AF0" w:rsidR="00297FC8" w:rsidRDefault="00297FC8" w:rsidP="00736AF6">
            <w:r>
              <w:t>5</w:t>
            </w:r>
          </w:p>
        </w:tc>
      </w:tr>
      <w:bookmarkEnd w:id="13"/>
      <w:tr w:rsidR="00A408C1" w:rsidRPr="00094093" w14:paraId="086A20C2" w14:textId="16B1ACF2" w:rsidTr="006C4759">
        <w:tc>
          <w:tcPr>
            <w:tcW w:w="346" w:type="pct"/>
          </w:tcPr>
          <w:p w14:paraId="0F080906" w14:textId="3509042A" w:rsidR="00A408C1" w:rsidRPr="00094093" w:rsidRDefault="00A408C1" w:rsidP="004B68BE">
            <w:r>
              <w:t>Privacy concerns</w:t>
            </w:r>
          </w:p>
        </w:tc>
        <w:tc>
          <w:tcPr>
            <w:tcW w:w="496" w:type="pct"/>
          </w:tcPr>
          <w:p w14:paraId="424EEB52" w14:textId="066960EC" w:rsidR="00A408C1" w:rsidRPr="00094093" w:rsidRDefault="00A408C1" w:rsidP="004B68BE">
            <w:r>
              <w:t>Data security</w:t>
            </w:r>
          </w:p>
        </w:tc>
        <w:tc>
          <w:tcPr>
            <w:tcW w:w="1341" w:type="pct"/>
          </w:tcPr>
          <w:p w14:paraId="68A66ED8" w14:textId="108C3C23" w:rsidR="00A408C1" w:rsidRPr="007F478E" w:rsidRDefault="00A408C1" w:rsidP="004B68BE">
            <w:pPr>
              <w:rPr>
                <w:b/>
                <w:bCs/>
                <w:color w:val="000000" w:themeColor="text1"/>
              </w:rPr>
            </w:pPr>
            <w:r w:rsidRPr="007F478E">
              <w:rPr>
                <w:b/>
                <w:bCs/>
                <w:color w:val="000000" w:themeColor="text1"/>
              </w:rPr>
              <w:t xml:space="preserve">Secure Data sharing among and within personnel and patients: </w:t>
            </w:r>
            <w:bookmarkStart w:id="21" w:name="_Hlk118724829"/>
            <w:r w:rsidRPr="007F478E">
              <w:rPr>
                <w:color w:val="000000" w:themeColor="text1"/>
              </w:rPr>
              <w:t>Data sharing within the program fulfills the General Data Protection Regulation of the European Union</w:t>
            </w:r>
            <w:bookmarkEnd w:id="21"/>
            <w:r w:rsidRPr="007F478E">
              <w:rPr>
                <w:color w:val="000000" w:themeColor="text1"/>
              </w:rPr>
              <w:t xml:space="preserve">. </w:t>
            </w:r>
          </w:p>
        </w:tc>
        <w:tc>
          <w:tcPr>
            <w:tcW w:w="497" w:type="pct"/>
          </w:tcPr>
          <w:p w14:paraId="53F74E4D" w14:textId="49A16375" w:rsidR="00A408C1" w:rsidRPr="00AC2A71" w:rsidRDefault="00A408C1" w:rsidP="004B68BE">
            <w:r>
              <w:t>Service</w:t>
            </w:r>
          </w:p>
        </w:tc>
        <w:tc>
          <w:tcPr>
            <w:tcW w:w="1459" w:type="pct"/>
          </w:tcPr>
          <w:p w14:paraId="5183C726" w14:textId="20293D5B" w:rsidR="00A408C1" w:rsidRPr="00AC2A71" w:rsidRDefault="00A408C1" w:rsidP="004B68BE">
            <w:pPr>
              <w:rPr>
                <w:i/>
                <w:iCs/>
              </w:rPr>
            </w:pPr>
            <w:r w:rsidRPr="00F75022">
              <w:rPr>
                <w:i/>
                <w:iCs/>
              </w:rPr>
              <w:t xml:space="preserve">Optimally, also the possibility to pass diagnostic findings back and forth in a data protection-compliant manner. </w:t>
            </w:r>
          </w:p>
        </w:tc>
        <w:tc>
          <w:tcPr>
            <w:tcW w:w="234" w:type="pct"/>
          </w:tcPr>
          <w:p w14:paraId="477BDB37" w14:textId="1D18461C" w:rsidR="00A408C1" w:rsidRPr="00F82669" w:rsidRDefault="00A408C1" w:rsidP="004B68BE">
            <w:r>
              <w:t>X</w:t>
            </w:r>
          </w:p>
        </w:tc>
        <w:tc>
          <w:tcPr>
            <w:tcW w:w="243" w:type="pct"/>
          </w:tcPr>
          <w:p w14:paraId="7595A1B9" w14:textId="77777777" w:rsidR="00A408C1" w:rsidRPr="00F82669" w:rsidRDefault="00A408C1" w:rsidP="004B68BE"/>
        </w:tc>
        <w:tc>
          <w:tcPr>
            <w:tcW w:w="384" w:type="pct"/>
          </w:tcPr>
          <w:p w14:paraId="39448DFD" w14:textId="074DD9D8" w:rsidR="00A408C1" w:rsidRPr="00F82669" w:rsidRDefault="00796AE8" w:rsidP="004B68BE">
            <w:r>
              <w:t>6</w:t>
            </w:r>
          </w:p>
        </w:tc>
      </w:tr>
      <w:tr w:rsidR="00DB109F" w:rsidRPr="00094093" w14:paraId="612C50D8" w14:textId="77777777" w:rsidTr="006C4759">
        <w:tc>
          <w:tcPr>
            <w:tcW w:w="346" w:type="pct"/>
          </w:tcPr>
          <w:p w14:paraId="2BB723A3" w14:textId="33AD968C" w:rsidR="00DB109F" w:rsidRDefault="00DB109F" w:rsidP="004B68BE">
            <w:r>
              <w:t>Costs</w:t>
            </w:r>
          </w:p>
        </w:tc>
        <w:tc>
          <w:tcPr>
            <w:tcW w:w="496" w:type="pct"/>
          </w:tcPr>
          <w:p w14:paraId="2BDEEC86" w14:textId="50AE4005" w:rsidR="00DB109F" w:rsidRDefault="00DB109F" w:rsidP="004B68BE">
            <w:r>
              <w:t>Financial Support</w:t>
            </w:r>
          </w:p>
        </w:tc>
        <w:tc>
          <w:tcPr>
            <w:tcW w:w="1341" w:type="pct"/>
          </w:tcPr>
          <w:p w14:paraId="22248F06" w14:textId="70F4F44F" w:rsidR="00DB109F" w:rsidRPr="007F478E" w:rsidRDefault="00DB109F" w:rsidP="004B68BE">
            <w:pPr>
              <w:rPr>
                <w:b/>
                <w:bCs/>
                <w:color w:val="000000" w:themeColor="text1"/>
              </w:rPr>
            </w:pPr>
            <w:r w:rsidRPr="007F478E">
              <w:rPr>
                <w:b/>
                <w:bCs/>
                <w:color w:val="000000" w:themeColor="text1"/>
              </w:rPr>
              <w:t xml:space="preserve">Patients receive financial support to buy hardware: </w:t>
            </w:r>
            <w:r w:rsidRPr="007F478E">
              <w:rPr>
                <w:bCs/>
                <w:color w:val="000000" w:themeColor="text1"/>
              </w:rPr>
              <w:t xml:space="preserve">Patients that do not have the </w:t>
            </w:r>
            <w:r w:rsidR="00136C38" w:rsidRPr="007F478E">
              <w:rPr>
                <w:bCs/>
                <w:color w:val="000000" w:themeColor="text1"/>
              </w:rPr>
              <w:t xml:space="preserve">necessary hardware to participate in the telerehabilitation aftercare, receive financial support to buy the hardware. </w:t>
            </w:r>
          </w:p>
        </w:tc>
        <w:tc>
          <w:tcPr>
            <w:tcW w:w="497" w:type="pct"/>
          </w:tcPr>
          <w:p w14:paraId="6F8F9173" w14:textId="4E0E357C" w:rsidR="00DB109F" w:rsidRDefault="00206628" w:rsidP="004B68BE">
            <w:r>
              <w:t>Service</w:t>
            </w:r>
          </w:p>
        </w:tc>
        <w:tc>
          <w:tcPr>
            <w:tcW w:w="1459" w:type="pct"/>
          </w:tcPr>
          <w:p w14:paraId="71CBD26C" w14:textId="52D78E28" w:rsidR="00DB109F" w:rsidRPr="00F75022" w:rsidRDefault="00206628" w:rsidP="004B68BE">
            <w:pPr>
              <w:rPr>
                <w:i/>
                <w:iCs/>
              </w:rPr>
            </w:pPr>
            <w:r w:rsidRPr="00206628">
              <w:rPr>
                <w:i/>
                <w:iCs/>
              </w:rPr>
              <w:t>Yes, so the question is, do you assume that the patient has the technology at his disposal or is that supported? Then something is also financed for him, so to speak.</w:t>
            </w:r>
          </w:p>
        </w:tc>
        <w:tc>
          <w:tcPr>
            <w:tcW w:w="234" w:type="pct"/>
          </w:tcPr>
          <w:p w14:paraId="33547DEF" w14:textId="1226A433" w:rsidR="00DB109F" w:rsidRDefault="00206628" w:rsidP="004B68BE">
            <w:r>
              <w:t>X</w:t>
            </w:r>
          </w:p>
        </w:tc>
        <w:tc>
          <w:tcPr>
            <w:tcW w:w="243" w:type="pct"/>
          </w:tcPr>
          <w:p w14:paraId="4B7007AD" w14:textId="77777777" w:rsidR="00DB109F" w:rsidRPr="00F82669" w:rsidRDefault="00DB109F" w:rsidP="004B68BE"/>
        </w:tc>
        <w:tc>
          <w:tcPr>
            <w:tcW w:w="384" w:type="pct"/>
          </w:tcPr>
          <w:p w14:paraId="23E34720" w14:textId="6F75FD4F" w:rsidR="00DB109F" w:rsidRDefault="00206628" w:rsidP="004B68BE">
            <w:r>
              <w:t>1</w:t>
            </w:r>
          </w:p>
        </w:tc>
      </w:tr>
    </w:tbl>
    <w:p w14:paraId="665E0162" w14:textId="77777777" w:rsidR="007F478E" w:rsidRDefault="00A90120" w:rsidP="000A6AB6">
      <w:pPr>
        <w:rPr>
          <w:rFonts w:cstheme="minorHAnsi"/>
        </w:rPr>
      </w:pPr>
      <w:proofErr w:type="gramStart"/>
      <w:r w:rsidRPr="000A6AB6">
        <w:rPr>
          <w:vertAlign w:val="superscript"/>
        </w:rPr>
        <w:t>a</w:t>
      </w:r>
      <w:proofErr w:type="gramEnd"/>
      <w:r w:rsidRPr="000A6AB6">
        <w:t xml:space="preserve"> Classification based on van </w:t>
      </w:r>
      <w:proofErr w:type="spellStart"/>
      <w:r w:rsidRPr="000A6AB6">
        <w:t>Velsen</w:t>
      </w:r>
      <w:proofErr w:type="spellEnd"/>
      <w:r w:rsidRPr="000A6AB6">
        <w:t xml:space="preserve"> et al .</w:t>
      </w:r>
      <w:r w:rsidRPr="00761570">
        <w:t xml:space="preserve"> </w:t>
      </w:r>
      <w:r w:rsidR="000A6AB6" w:rsidRPr="00761570">
        <w:fldChar w:fldCharType="begin">
          <w:fldData xml:space="preserve">PEVuZE5vdGU+PENpdGU+PEF1dGhvcj5WYW4gVmVsc2VuPC9BdXRob3I+PFllYXI+MjAxMzwvWWVh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</w:fldData>
        </w:fldChar>
      </w:r>
      <w:r w:rsidR="008A5CB1" w:rsidRPr="00761570">
        <w:instrText xml:space="preserve"> ADDIN EN.CITE </w:instrText>
      </w:r>
      <w:r w:rsidR="008A5CB1" w:rsidRPr="00761570">
        <w:fldChar w:fldCharType="begin">
          <w:fldData xml:space="preserve">PEVuZE5vdGU+PENpdGU+PEF1dGhvcj5WYW4gVmVsc2VuPC9BdXRob3I+PFllYXI+MjAxMzwvWWVh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</w:fldData>
        </w:fldChar>
      </w:r>
      <w:r w:rsidR="008A5CB1" w:rsidRPr="00761570">
        <w:instrText xml:space="preserve"> ADDIN EN.CITE.DATA </w:instrText>
      </w:r>
      <w:r w:rsidR="008A5CB1" w:rsidRPr="00761570">
        <w:fldChar w:fldCharType="end"/>
      </w:r>
      <w:r w:rsidR="000A6AB6" w:rsidRPr="00761570">
        <w:fldChar w:fldCharType="separate"/>
      </w:r>
      <w:proofErr w:type="gramStart"/>
      <w:r w:rsidR="008A5CB1" w:rsidRPr="00761570">
        <w:t>[1]</w:t>
      </w:r>
      <w:r w:rsidR="000A6AB6" w:rsidRPr="00761570">
        <w:fldChar w:fldCharType="end"/>
      </w:r>
      <w:r w:rsidR="00761570">
        <w:t xml:space="preserve">: </w:t>
      </w:r>
      <w:r w:rsidRPr="000A6AB6">
        <w:t xml:space="preserve">Functional: requirements </w:t>
      </w:r>
      <w:r w:rsidR="000A6AB6" w:rsidRPr="000A6AB6">
        <w:rPr>
          <w:rFonts w:cstheme="minorHAnsi"/>
        </w:rPr>
        <w:t>specifying technical features and prescribe the kind of technology</w:t>
      </w:r>
      <w:r w:rsidRPr="000A6AB6">
        <w:t>; User experience: requirements specifying how the technology should interact</w:t>
      </w:r>
      <w:r w:rsidR="000A6AB6" w:rsidRPr="000A6AB6">
        <w:t xml:space="preserve"> </w:t>
      </w:r>
      <w:r w:rsidRPr="000A6AB6">
        <w:t>with the user; Service: requirements specifying desired services surrounding</w:t>
      </w:r>
      <w:r w:rsidR="000A6AB6" w:rsidRPr="000A6AB6">
        <w:t xml:space="preserve"> </w:t>
      </w:r>
      <w:r w:rsidRPr="000A6AB6">
        <w:t>the technology; Work context: requirements specifying how the technology should be integrated into the existing work context and routines</w:t>
      </w:r>
      <w:r w:rsidR="000A6AB6" w:rsidRPr="000A6AB6">
        <w:t xml:space="preserve">; Content: </w:t>
      </w:r>
      <w:r w:rsidR="000A6AB6" w:rsidRPr="000A6AB6">
        <w:rPr>
          <w:rFonts w:cstheme="minorHAnsi"/>
        </w:rPr>
        <w:t xml:space="preserve">requirements specifying the </w:t>
      </w:r>
      <w:bookmarkStart w:id="22" w:name="_Hlk112156400"/>
      <w:r w:rsidR="000A6AB6" w:rsidRPr="000A6AB6">
        <w:rPr>
          <w:rFonts w:cstheme="minorHAnsi"/>
        </w:rPr>
        <w:t>content that needs to be communicated via the technology</w:t>
      </w:r>
      <w:bookmarkEnd w:id="22"/>
      <w:proofErr w:type="gramEnd"/>
    </w:p>
    <w:p w14:paraId="4E9B1339" w14:textId="03E43F53" w:rsidR="00A408C1" w:rsidRPr="00A408C1" w:rsidRDefault="00A408C1" w:rsidP="000A6AB6">
      <w:proofErr w:type="gramStart"/>
      <w:r w:rsidRPr="00A408C1">
        <w:rPr>
          <w:rFonts w:cstheme="minorHAnsi"/>
          <w:vertAlign w:val="superscript"/>
        </w:rPr>
        <w:lastRenderedPageBreak/>
        <w:t>b</w:t>
      </w:r>
      <w:proofErr w:type="gramEnd"/>
      <w:r w:rsidRPr="00A408C1">
        <w:t xml:space="preserve"> </w:t>
      </w:r>
      <w:r>
        <w:t>Number of stakeholders that discussed the subthem</w:t>
      </w:r>
      <w:bookmarkStart w:id="23" w:name="_GoBack"/>
      <w:bookmarkEnd w:id="23"/>
      <w:r>
        <w:t>e</w:t>
      </w:r>
      <w:r w:rsidR="00136C38">
        <w:t>.</w:t>
      </w:r>
    </w:p>
    <w:p w14:paraId="4D9082F7" w14:textId="77777777" w:rsidR="008A5CB1" w:rsidRDefault="008A5CB1" w:rsidP="00A90120"/>
    <w:p w14:paraId="7797EC8B" w14:textId="77777777" w:rsidR="008A5CB1" w:rsidRDefault="008A5CB1" w:rsidP="00A90120"/>
    <w:p w14:paraId="316665AE" w14:textId="77777777" w:rsidR="008A5CB1" w:rsidRPr="008A5CB1" w:rsidRDefault="008A5CB1" w:rsidP="008A5CB1">
      <w:pPr>
        <w:pStyle w:val="EndNoteBibliography"/>
      </w:pPr>
      <w:r>
        <w:fldChar w:fldCharType="begin"/>
      </w:r>
      <w:r w:rsidRPr="00452603">
        <w:rPr>
          <w:lang w:val="de-DE"/>
        </w:rPr>
        <w:instrText xml:space="preserve"> ADDIN EN.REFLIST </w:instrText>
      </w:r>
      <w:r>
        <w:fldChar w:fldCharType="separate"/>
      </w:r>
      <w:r w:rsidRPr="00452603">
        <w:rPr>
          <w:lang w:val="de-DE"/>
        </w:rPr>
        <w:t>1.</w:t>
      </w:r>
      <w:r w:rsidRPr="00452603">
        <w:rPr>
          <w:lang w:val="de-DE"/>
        </w:rPr>
        <w:tab/>
        <w:t xml:space="preserve">Van Velsen L, Wentzel J, Van Gemert-Pijnen JE. </w:t>
      </w:r>
      <w:r w:rsidRPr="008A5CB1">
        <w:t>Designing eHealth that Matters via a Multidisciplinary Requirements Development Approach. JMIR Res Protoc. 2013 Jun 24;2(1):e21. PMID: 23796508. doi: 10.2196/resprot.2547.</w:t>
      </w:r>
    </w:p>
    <w:p w14:paraId="6F0BE4E8" w14:textId="1BF216EE" w:rsidR="00103118" w:rsidRPr="005A4EDF" w:rsidRDefault="008A5CB1" w:rsidP="00A90120">
      <w:r>
        <w:fldChar w:fldCharType="end"/>
      </w:r>
    </w:p>
    <w:sectPr w:rsidR="00103118" w:rsidRPr="005A4EDF" w:rsidSect="00F00EC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e9frxjzpxasevar6v0wx2a9xptrfa5z2e&quot;&gt;Unfallvesicherungsprojekt-Converted&lt;record-ids&gt;&lt;item&gt;125&lt;/item&gt;&lt;/record-ids&gt;&lt;/item&gt;&lt;/Libraries&gt;"/>
  </w:docVars>
  <w:rsids>
    <w:rsidRoot w:val="00094093"/>
    <w:rsid w:val="0002514C"/>
    <w:rsid w:val="000339A7"/>
    <w:rsid w:val="00037E73"/>
    <w:rsid w:val="00043EFF"/>
    <w:rsid w:val="000461A0"/>
    <w:rsid w:val="0004711E"/>
    <w:rsid w:val="00052937"/>
    <w:rsid w:val="00053C50"/>
    <w:rsid w:val="00054CDB"/>
    <w:rsid w:val="00057979"/>
    <w:rsid w:val="00062B21"/>
    <w:rsid w:val="00073F8B"/>
    <w:rsid w:val="000753B1"/>
    <w:rsid w:val="000812B9"/>
    <w:rsid w:val="00084487"/>
    <w:rsid w:val="00085F3B"/>
    <w:rsid w:val="00091018"/>
    <w:rsid w:val="00094093"/>
    <w:rsid w:val="000A6AB6"/>
    <w:rsid w:val="000B3073"/>
    <w:rsid w:val="000C03D6"/>
    <w:rsid w:val="000C7F9A"/>
    <w:rsid w:val="000D010E"/>
    <w:rsid w:val="000D36D3"/>
    <w:rsid w:val="000D6125"/>
    <w:rsid w:val="000D7CB6"/>
    <w:rsid w:val="000F12CF"/>
    <w:rsid w:val="00103118"/>
    <w:rsid w:val="001075BF"/>
    <w:rsid w:val="001139E8"/>
    <w:rsid w:val="00126A76"/>
    <w:rsid w:val="00136C38"/>
    <w:rsid w:val="0013707C"/>
    <w:rsid w:val="001505E7"/>
    <w:rsid w:val="00150932"/>
    <w:rsid w:val="00167006"/>
    <w:rsid w:val="00171D73"/>
    <w:rsid w:val="00177754"/>
    <w:rsid w:val="001831FD"/>
    <w:rsid w:val="00183F25"/>
    <w:rsid w:val="00185BC6"/>
    <w:rsid w:val="001A1633"/>
    <w:rsid w:val="001A20C9"/>
    <w:rsid w:val="001D553F"/>
    <w:rsid w:val="001E1459"/>
    <w:rsid w:val="001F595C"/>
    <w:rsid w:val="001F718E"/>
    <w:rsid w:val="00206628"/>
    <w:rsid w:val="002066D4"/>
    <w:rsid w:val="002149CF"/>
    <w:rsid w:val="002357DD"/>
    <w:rsid w:val="00253A89"/>
    <w:rsid w:val="00262CCF"/>
    <w:rsid w:val="0026433B"/>
    <w:rsid w:val="00272B00"/>
    <w:rsid w:val="00277680"/>
    <w:rsid w:val="00281285"/>
    <w:rsid w:val="00282C90"/>
    <w:rsid w:val="0029747D"/>
    <w:rsid w:val="00297FC8"/>
    <w:rsid w:val="002A498C"/>
    <w:rsid w:val="002A584F"/>
    <w:rsid w:val="002A5BB4"/>
    <w:rsid w:val="002A5F92"/>
    <w:rsid w:val="002A7B1F"/>
    <w:rsid w:val="002B1F78"/>
    <w:rsid w:val="002C2BA9"/>
    <w:rsid w:val="002C5824"/>
    <w:rsid w:val="002D0AE6"/>
    <w:rsid w:val="002E4A93"/>
    <w:rsid w:val="00304827"/>
    <w:rsid w:val="0030493B"/>
    <w:rsid w:val="00305C88"/>
    <w:rsid w:val="00311257"/>
    <w:rsid w:val="00313E37"/>
    <w:rsid w:val="0031529D"/>
    <w:rsid w:val="00322A80"/>
    <w:rsid w:val="00324945"/>
    <w:rsid w:val="0033640B"/>
    <w:rsid w:val="00342DDA"/>
    <w:rsid w:val="00352ABF"/>
    <w:rsid w:val="003530E8"/>
    <w:rsid w:val="00354260"/>
    <w:rsid w:val="003542E7"/>
    <w:rsid w:val="003571AA"/>
    <w:rsid w:val="003603D9"/>
    <w:rsid w:val="0036164A"/>
    <w:rsid w:val="003917CC"/>
    <w:rsid w:val="003A3BE5"/>
    <w:rsid w:val="003A57AF"/>
    <w:rsid w:val="003A71B1"/>
    <w:rsid w:val="003B3D16"/>
    <w:rsid w:val="003B6CE4"/>
    <w:rsid w:val="003D3A7A"/>
    <w:rsid w:val="00407894"/>
    <w:rsid w:val="00423587"/>
    <w:rsid w:val="0043252C"/>
    <w:rsid w:val="004408A7"/>
    <w:rsid w:val="00452603"/>
    <w:rsid w:val="004727C1"/>
    <w:rsid w:val="00483868"/>
    <w:rsid w:val="00494DFF"/>
    <w:rsid w:val="00495F28"/>
    <w:rsid w:val="004967CF"/>
    <w:rsid w:val="00497738"/>
    <w:rsid w:val="004A4C92"/>
    <w:rsid w:val="004A67AC"/>
    <w:rsid w:val="004B68BE"/>
    <w:rsid w:val="004C7EB3"/>
    <w:rsid w:val="004F120B"/>
    <w:rsid w:val="004F3905"/>
    <w:rsid w:val="00501F35"/>
    <w:rsid w:val="00505F49"/>
    <w:rsid w:val="005203A5"/>
    <w:rsid w:val="00522415"/>
    <w:rsid w:val="00524D20"/>
    <w:rsid w:val="00533F93"/>
    <w:rsid w:val="005403E5"/>
    <w:rsid w:val="00541156"/>
    <w:rsid w:val="00554356"/>
    <w:rsid w:val="00555B46"/>
    <w:rsid w:val="005562B3"/>
    <w:rsid w:val="00562019"/>
    <w:rsid w:val="00567E77"/>
    <w:rsid w:val="005727F4"/>
    <w:rsid w:val="00584697"/>
    <w:rsid w:val="0058506F"/>
    <w:rsid w:val="00597517"/>
    <w:rsid w:val="005A0AD4"/>
    <w:rsid w:val="005A0B36"/>
    <w:rsid w:val="005A3C78"/>
    <w:rsid w:val="005A416D"/>
    <w:rsid w:val="005A4EDF"/>
    <w:rsid w:val="005A6E9A"/>
    <w:rsid w:val="005A733F"/>
    <w:rsid w:val="005C257C"/>
    <w:rsid w:val="005D35A9"/>
    <w:rsid w:val="005F1353"/>
    <w:rsid w:val="00600FD4"/>
    <w:rsid w:val="00606695"/>
    <w:rsid w:val="00610856"/>
    <w:rsid w:val="00611751"/>
    <w:rsid w:val="00616B27"/>
    <w:rsid w:val="00623F28"/>
    <w:rsid w:val="006277AF"/>
    <w:rsid w:val="00656D73"/>
    <w:rsid w:val="00667CCF"/>
    <w:rsid w:val="00672C45"/>
    <w:rsid w:val="00672E43"/>
    <w:rsid w:val="00677E31"/>
    <w:rsid w:val="006809FC"/>
    <w:rsid w:val="00694245"/>
    <w:rsid w:val="00696017"/>
    <w:rsid w:val="006A6FCD"/>
    <w:rsid w:val="006B3F3E"/>
    <w:rsid w:val="006B5025"/>
    <w:rsid w:val="006B5266"/>
    <w:rsid w:val="006C4759"/>
    <w:rsid w:val="006D0E1F"/>
    <w:rsid w:val="006E6576"/>
    <w:rsid w:val="006E7199"/>
    <w:rsid w:val="00700072"/>
    <w:rsid w:val="0070299D"/>
    <w:rsid w:val="0070514C"/>
    <w:rsid w:val="00707109"/>
    <w:rsid w:val="0072732A"/>
    <w:rsid w:val="00736AF6"/>
    <w:rsid w:val="00744977"/>
    <w:rsid w:val="007550FD"/>
    <w:rsid w:val="00761570"/>
    <w:rsid w:val="00765DE1"/>
    <w:rsid w:val="007817D2"/>
    <w:rsid w:val="00786491"/>
    <w:rsid w:val="007878BC"/>
    <w:rsid w:val="007918C7"/>
    <w:rsid w:val="00796AE8"/>
    <w:rsid w:val="007A0ABA"/>
    <w:rsid w:val="007B2038"/>
    <w:rsid w:val="007D3E7B"/>
    <w:rsid w:val="007D41CE"/>
    <w:rsid w:val="007E0886"/>
    <w:rsid w:val="007F2420"/>
    <w:rsid w:val="007F478E"/>
    <w:rsid w:val="007F6D4F"/>
    <w:rsid w:val="0081455D"/>
    <w:rsid w:val="00814D20"/>
    <w:rsid w:val="00831160"/>
    <w:rsid w:val="008466D5"/>
    <w:rsid w:val="00850FB3"/>
    <w:rsid w:val="0085155A"/>
    <w:rsid w:val="00852545"/>
    <w:rsid w:val="008627DA"/>
    <w:rsid w:val="00864CC1"/>
    <w:rsid w:val="008650E2"/>
    <w:rsid w:val="0087125F"/>
    <w:rsid w:val="0087220F"/>
    <w:rsid w:val="008725D6"/>
    <w:rsid w:val="008733E9"/>
    <w:rsid w:val="0087578B"/>
    <w:rsid w:val="00897A49"/>
    <w:rsid w:val="008A5CB1"/>
    <w:rsid w:val="008B35A4"/>
    <w:rsid w:val="008C3A9B"/>
    <w:rsid w:val="008C545F"/>
    <w:rsid w:val="008D26F5"/>
    <w:rsid w:val="008E0EBD"/>
    <w:rsid w:val="008E2C7E"/>
    <w:rsid w:val="008E5650"/>
    <w:rsid w:val="008E66E0"/>
    <w:rsid w:val="008E71FE"/>
    <w:rsid w:val="008F4A36"/>
    <w:rsid w:val="00900C3D"/>
    <w:rsid w:val="00907C64"/>
    <w:rsid w:val="0091365F"/>
    <w:rsid w:val="00914091"/>
    <w:rsid w:val="00922378"/>
    <w:rsid w:val="00926ABC"/>
    <w:rsid w:val="009275EA"/>
    <w:rsid w:val="00931246"/>
    <w:rsid w:val="00933386"/>
    <w:rsid w:val="0093445F"/>
    <w:rsid w:val="0093480D"/>
    <w:rsid w:val="0094140C"/>
    <w:rsid w:val="00941D25"/>
    <w:rsid w:val="009441DE"/>
    <w:rsid w:val="00947248"/>
    <w:rsid w:val="0094781B"/>
    <w:rsid w:val="00947AAD"/>
    <w:rsid w:val="00956AE3"/>
    <w:rsid w:val="00962521"/>
    <w:rsid w:val="0099393D"/>
    <w:rsid w:val="009A199B"/>
    <w:rsid w:val="009C1AD5"/>
    <w:rsid w:val="009D4E3D"/>
    <w:rsid w:val="009E5A49"/>
    <w:rsid w:val="00A122CD"/>
    <w:rsid w:val="00A210B8"/>
    <w:rsid w:val="00A254DF"/>
    <w:rsid w:val="00A35559"/>
    <w:rsid w:val="00A366BD"/>
    <w:rsid w:val="00A4044B"/>
    <w:rsid w:val="00A408C1"/>
    <w:rsid w:val="00A53560"/>
    <w:rsid w:val="00A53741"/>
    <w:rsid w:val="00A572C0"/>
    <w:rsid w:val="00A71C94"/>
    <w:rsid w:val="00A72FA0"/>
    <w:rsid w:val="00A87293"/>
    <w:rsid w:val="00A90120"/>
    <w:rsid w:val="00A9050C"/>
    <w:rsid w:val="00AB18C6"/>
    <w:rsid w:val="00AB52B2"/>
    <w:rsid w:val="00AB57C8"/>
    <w:rsid w:val="00AC0A25"/>
    <w:rsid w:val="00AC2A71"/>
    <w:rsid w:val="00AC6401"/>
    <w:rsid w:val="00AD0D87"/>
    <w:rsid w:val="00AE0EDC"/>
    <w:rsid w:val="00AE5C68"/>
    <w:rsid w:val="00AE7B38"/>
    <w:rsid w:val="00AF10CA"/>
    <w:rsid w:val="00AF37A0"/>
    <w:rsid w:val="00AF543B"/>
    <w:rsid w:val="00AF6D73"/>
    <w:rsid w:val="00AF766D"/>
    <w:rsid w:val="00B071C5"/>
    <w:rsid w:val="00B205CD"/>
    <w:rsid w:val="00B21F94"/>
    <w:rsid w:val="00B22F36"/>
    <w:rsid w:val="00B22FC2"/>
    <w:rsid w:val="00B23451"/>
    <w:rsid w:val="00B23CE3"/>
    <w:rsid w:val="00B351F8"/>
    <w:rsid w:val="00B425C5"/>
    <w:rsid w:val="00B44DC2"/>
    <w:rsid w:val="00B46B0D"/>
    <w:rsid w:val="00B47A0E"/>
    <w:rsid w:val="00B514A6"/>
    <w:rsid w:val="00B533EC"/>
    <w:rsid w:val="00B53AC5"/>
    <w:rsid w:val="00B577AE"/>
    <w:rsid w:val="00B62CC7"/>
    <w:rsid w:val="00B65025"/>
    <w:rsid w:val="00B879FD"/>
    <w:rsid w:val="00B90DD0"/>
    <w:rsid w:val="00B956F2"/>
    <w:rsid w:val="00BA57C7"/>
    <w:rsid w:val="00BA74BC"/>
    <w:rsid w:val="00BC08F4"/>
    <w:rsid w:val="00BC4018"/>
    <w:rsid w:val="00BD24C7"/>
    <w:rsid w:val="00BE139A"/>
    <w:rsid w:val="00BE7679"/>
    <w:rsid w:val="00BF6A2B"/>
    <w:rsid w:val="00C10E9B"/>
    <w:rsid w:val="00C20A10"/>
    <w:rsid w:val="00C26DC8"/>
    <w:rsid w:val="00C27A5A"/>
    <w:rsid w:val="00C4020C"/>
    <w:rsid w:val="00C605ED"/>
    <w:rsid w:val="00C666F0"/>
    <w:rsid w:val="00C747B0"/>
    <w:rsid w:val="00C8055B"/>
    <w:rsid w:val="00C819A4"/>
    <w:rsid w:val="00C90606"/>
    <w:rsid w:val="00CB3E3D"/>
    <w:rsid w:val="00CB7E3B"/>
    <w:rsid w:val="00CD14D4"/>
    <w:rsid w:val="00CD5655"/>
    <w:rsid w:val="00CD671F"/>
    <w:rsid w:val="00CF0C43"/>
    <w:rsid w:val="00D11F3C"/>
    <w:rsid w:val="00D256B5"/>
    <w:rsid w:val="00D423B1"/>
    <w:rsid w:val="00D47361"/>
    <w:rsid w:val="00D965D9"/>
    <w:rsid w:val="00DA2825"/>
    <w:rsid w:val="00DB0363"/>
    <w:rsid w:val="00DB109F"/>
    <w:rsid w:val="00DC443A"/>
    <w:rsid w:val="00DC598A"/>
    <w:rsid w:val="00DD0C5E"/>
    <w:rsid w:val="00DE5EE2"/>
    <w:rsid w:val="00DF1A91"/>
    <w:rsid w:val="00DF268A"/>
    <w:rsid w:val="00DF507B"/>
    <w:rsid w:val="00E2043C"/>
    <w:rsid w:val="00E360F7"/>
    <w:rsid w:val="00E411D5"/>
    <w:rsid w:val="00E539DD"/>
    <w:rsid w:val="00E5453B"/>
    <w:rsid w:val="00E54EF1"/>
    <w:rsid w:val="00E57F59"/>
    <w:rsid w:val="00E7078D"/>
    <w:rsid w:val="00E7148A"/>
    <w:rsid w:val="00E92B16"/>
    <w:rsid w:val="00E94E46"/>
    <w:rsid w:val="00EA3C84"/>
    <w:rsid w:val="00EC686E"/>
    <w:rsid w:val="00ED2FB0"/>
    <w:rsid w:val="00ED535A"/>
    <w:rsid w:val="00ED553A"/>
    <w:rsid w:val="00EE2A42"/>
    <w:rsid w:val="00F00ECE"/>
    <w:rsid w:val="00F042CB"/>
    <w:rsid w:val="00F07180"/>
    <w:rsid w:val="00F13495"/>
    <w:rsid w:val="00F14E51"/>
    <w:rsid w:val="00F155B0"/>
    <w:rsid w:val="00F35137"/>
    <w:rsid w:val="00F3735B"/>
    <w:rsid w:val="00F422C4"/>
    <w:rsid w:val="00F46829"/>
    <w:rsid w:val="00F47183"/>
    <w:rsid w:val="00F47ECB"/>
    <w:rsid w:val="00F5119A"/>
    <w:rsid w:val="00F55C9C"/>
    <w:rsid w:val="00F704A6"/>
    <w:rsid w:val="00F728B4"/>
    <w:rsid w:val="00F739B5"/>
    <w:rsid w:val="00F75022"/>
    <w:rsid w:val="00F76A16"/>
    <w:rsid w:val="00F82669"/>
    <w:rsid w:val="00F86169"/>
    <w:rsid w:val="00FA0A6A"/>
    <w:rsid w:val="00FD1A7F"/>
    <w:rsid w:val="00FD1F3D"/>
    <w:rsid w:val="00FE16A8"/>
    <w:rsid w:val="00FF63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6289"/>
  <w15:chartTrackingRefBased/>
  <w15:docId w15:val="{555ED440-A5B0-45FB-ADE3-B7B2AAA9F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55C9C"/>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94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71D7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rsid w:val="008A5CB1"/>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8A5CB1"/>
    <w:rPr>
      <w:rFonts w:ascii="Calibri" w:hAnsi="Calibri" w:cs="Calibri"/>
      <w:noProof/>
      <w:lang w:val="en-US"/>
    </w:rPr>
  </w:style>
  <w:style w:type="paragraph" w:customStyle="1" w:styleId="EndNoteBibliography">
    <w:name w:val="EndNote Bibliography"/>
    <w:basedOn w:val="Standard"/>
    <w:link w:val="EndNoteBibliographyZchn"/>
    <w:rsid w:val="008A5CB1"/>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8A5CB1"/>
    <w:rPr>
      <w:rFonts w:ascii="Calibri" w:hAnsi="Calibri" w:cs="Calibri"/>
      <w:noProof/>
      <w:lang w:val="en-US"/>
    </w:rPr>
  </w:style>
  <w:style w:type="character" w:styleId="Kommentarzeichen">
    <w:name w:val="annotation reference"/>
    <w:basedOn w:val="Absatz-Standardschriftart"/>
    <w:uiPriority w:val="99"/>
    <w:semiHidden/>
    <w:unhideWhenUsed/>
    <w:rsid w:val="00E57F59"/>
    <w:rPr>
      <w:sz w:val="16"/>
      <w:szCs w:val="16"/>
    </w:rPr>
  </w:style>
  <w:style w:type="paragraph" w:styleId="Kommentartext">
    <w:name w:val="annotation text"/>
    <w:basedOn w:val="Standard"/>
    <w:link w:val="KommentartextZchn"/>
    <w:uiPriority w:val="99"/>
    <w:semiHidden/>
    <w:unhideWhenUsed/>
    <w:rsid w:val="00E57F5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57F59"/>
    <w:rPr>
      <w:sz w:val="20"/>
      <w:szCs w:val="20"/>
      <w:lang w:val="en-US"/>
    </w:rPr>
  </w:style>
  <w:style w:type="paragraph" w:styleId="Kommentarthema">
    <w:name w:val="annotation subject"/>
    <w:basedOn w:val="Kommentartext"/>
    <w:next w:val="Kommentartext"/>
    <w:link w:val="KommentarthemaZchn"/>
    <w:uiPriority w:val="99"/>
    <w:semiHidden/>
    <w:unhideWhenUsed/>
    <w:rsid w:val="00E57F59"/>
    <w:rPr>
      <w:b/>
      <w:bCs/>
    </w:rPr>
  </w:style>
  <w:style w:type="character" w:customStyle="1" w:styleId="KommentarthemaZchn">
    <w:name w:val="Kommentarthema Zchn"/>
    <w:basedOn w:val="KommentartextZchn"/>
    <w:link w:val="Kommentarthema"/>
    <w:uiPriority w:val="99"/>
    <w:semiHidden/>
    <w:rsid w:val="00E57F59"/>
    <w:rPr>
      <w:b/>
      <w:bCs/>
      <w:sz w:val="20"/>
      <w:szCs w:val="20"/>
      <w:lang w:val="en-US"/>
    </w:rPr>
  </w:style>
  <w:style w:type="paragraph" w:styleId="Sprechblasentext">
    <w:name w:val="Balloon Text"/>
    <w:basedOn w:val="Standard"/>
    <w:link w:val="SprechblasentextZchn"/>
    <w:uiPriority w:val="99"/>
    <w:semiHidden/>
    <w:unhideWhenUsed/>
    <w:rsid w:val="00E57F5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7F5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568736">
      <w:bodyDiv w:val="1"/>
      <w:marLeft w:val="0"/>
      <w:marRight w:val="0"/>
      <w:marTop w:val="0"/>
      <w:marBottom w:val="0"/>
      <w:divBdr>
        <w:top w:val="none" w:sz="0" w:space="0" w:color="auto"/>
        <w:left w:val="none" w:sz="0" w:space="0" w:color="auto"/>
        <w:bottom w:val="none" w:sz="0" w:space="0" w:color="auto"/>
        <w:right w:val="none" w:sz="0" w:space="0" w:color="auto"/>
      </w:divBdr>
    </w:div>
    <w:div w:id="716782116">
      <w:bodyDiv w:val="1"/>
      <w:marLeft w:val="0"/>
      <w:marRight w:val="0"/>
      <w:marTop w:val="0"/>
      <w:marBottom w:val="0"/>
      <w:divBdr>
        <w:top w:val="none" w:sz="0" w:space="0" w:color="auto"/>
        <w:left w:val="none" w:sz="0" w:space="0" w:color="auto"/>
        <w:bottom w:val="none" w:sz="0" w:space="0" w:color="auto"/>
        <w:right w:val="none" w:sz="0" w:space="0" w:color="auto"/>
      </w:divBdr>
    </w:div>
    <w:div w:id="789084724">
      <w:bodyDiv w:val="1"/>
      <w:marLeft w:val="0"/>
      <w:marRight w:val="0"/>
      <w:marTop w:val="0"/>
      <w:marBottom w:val="0"/>
      <w:divBdr>
        <w:top w:val="none" w:sz="0" w:space="0" w:color="auto"/>
        <w:left w:val="none" w:sz="0" w:space="0" w:color="auto"/>
        <w:bottom w:val="none" w:sz="0" w:space="0" w:color="auto"/>
        <w:right w:val="none" w:sz="0" w:space="0" w:color="auto"/>
      </w:divBdr>
    </w:div>
    <w:div w:id="1301577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87</Words>
  <Characters>13780</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Lange</dc:creator>
  <cp:keywords/>
  <dc:description/>
  <cp:lastModifiedBy>Lange-Drenth, Lukas</cp:lastModifiedBy>
  <cp:revision>184</cp:revision>
  <dcterms:created xsi:type="dcterms:W3CDTF">2022-08-23T08:47:00Z</dcterms:created>
  <dcterms:modified xsi:type="dcterms:W3CDTF">2023-08-16T08:59:00Z</dcterms:modified>
</cp:coreProperties>
</file>